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660C9" w14:textId="77777777" w:rsidR="00271538" w:rsidRDefault="00BA792F">
      <w:pPr>
        <w:pStyle w:val="H2"/>
      </w:pPr>
      <w:r>
        <w:t>A One Health Approach to Supporting Breast Cancer Survivors and Their Companion Animals Survey</w:t>
      </w:r>
    </w:p>
    <w:p w14:paraId="1C8660CA" w14:textId="77777777" w:rsidR="00271538" w:rsidRDefault="00271538"/>
    <w:p w14:paraId="1C8660CB" w14:textId="77777777" w:rsidR="00271538" w:rsidRDefault="00271538">
      <w:pPr>
        <w:pStyle w:val="BlockSeparator"/>
      </w:pPr>
    </w:p>
    <w:p w14:paraId="1C8660CE" w14:textId="77777777" w:rsidR="00271538" w:rsidRDefault="00BA792F">
      <w:pPr>
        <w:keepNext/>
      </w:pPr>
      <w:r>
        <w:lastRenderedPageBreak/>
        <w:br/>
      </w:r>
      <w:r>
        <w:rPr>
          <w:b/>
        </w:rPr>
        <w:t>A One Health Approach to Supporting Breast Cancer Survivors and their Companion Animals</w:t>
      </w:r>
      <w:r>
        <w:br/>
      </w:r>
      <w:r>
        <w:br/>
      </w:r>
      <w:r>
        <w:br/>
      </w:r>
      <w:r>
        <w:br/>
        <w:t>We are researchers from Colorado State University and the University of Colorado Cancer Center. We are conducting a study to explore the benefits and challenges breast cancer survivors encounter in providing for their companion animals’ present and future care needs.</w:t>
      </w:r>
      <w:r>
        <w:br/>
      </w:r>
      <w:r>
        <w:br/>
        <w:t>We are looking for adult women who have been diagnosed with stages 0-IV breast cancer and are the current primary guardian of at least one dog or cat, and have owned the animal(s) for at least 6 months.</w:t>
      </w:r>
      <w:r>
        <w:br/>
      </w:r>
      <w:r>
        <w:br/>
        <w:t>If you fit these criteria, we invite you to complete the following short (10-15 minute) anonymous survey. All participants will have the opportunity at the end of the survey to enter a raffle for a $100 Chewy gift card.</w:t>
      </w:r>
      <w:r>
        <w:br/>
      </w:r>
      <w:r>
        <w:br/>
        <w:t>Your participation in this research is voluntary. If you decide to participate in the study, you may stop the survey and close the website at any time, without penalty. We will not collect your name or personal identifiers. When we report and share the data to others, we will combine the data from all participants. While there are no direct benefits to you, the knowledge we gain on survivors’ needs related to their companion animals will allow better support for future breast cancer survivors.</w:t>
      </w:r>
      <w:r>
        <w:br/>
      </w:r>
      <w:r>
        <w:br/>
        <w:t>It is not possible to identify all potential risks in research procedures, but the researcher(s) have taken reasonable safeguards to minimize any known and potential (but unknown) risks. If you have any questions about the research, please contact Lori Kogan at lori.kogan@colostate.edu. If you have any questions about your rights as a volunteer in this research, contact the CSU IRB at: RICRO_IRB@mail.colostate.edu; 970-491-1553. If you consent to complete this survey, please click “Yes I consent” below, to begin the survey.</w:t>
      </w:r>
      <w:r>
        <w:br/>
      </w:r>
      <w:r>
        <w:br/>
      </w:r>
    </w:p>
    <w:p w14:paraId="1C8660CF" w14:textId="77777777" w:rsidR="00271538" w:rsidRDefault="00BA792F">
      <w:pPr>
        <w:pStyle w:val="ListParagraph"/>
        <w:keepNext/>
        <w:numPr>
          <w:ilvl w:val="0"/>
          <w:numId w:val="4"/>
        </w:numPr>
      </w:pPr>
      <w:r>
        <w:t xml:space="preserve">Yes, I consent to participating in this survey </w:t>
      </w:r>
    </w:p>
    <w:p w14:paraId="1C8660D0" w14:textId="77777777" w:rsidR="00271538" w:rsidRDefault="00BA792F">
      <w:pPr>
        <w:pStyle w:val="ListParagraph"/>
        <w:keepNext/>
        <w:numPr>
          <w:ilvl w:val="0"/>
          <w:numId w:val="4"/>
        </w:numPr>
      </w:pPr>
      <w:r>
        <w:t xml:space="preserve">No, I do not consent to participating in this survey </w:t>
      </w:r>
    </w:p>
    <w:p w14:paraId="1C8660D1" w14:textId="77777777" w:rsidR="00271538" w:rsidRDefault="00271538"/>
    <w:p w14:paraId="1C8660D2" w14:textId="77777777" w:rsidR="00271538" w:rsidRDefault="00271538">
      <w:pPr>
        <w:pStyle w:val="QuestionSeparator"/>
      </w:pPr>
    </w:p>
    <w:p w14:paraId="1C8660D3" w14:textId="77777777" w:rsidR="00271538" w:rsidRDefault="00271538"/>
    <w:p w14:paraId="1C8660D4" w14:textId="77777777" w:rsidR="00271538" w:rsidRDefault="00BA792F">
      <w:pPr>
        <w:keepNext/>
      </w:pPr>
      <w:r>
        <w:rPr>
          <w:b/>
        </w:rPr>
        <w:t>Please tell us a little bit about you and your companion animals.</w:t>
      </w:r>
      <w:r>
        <w:t xml:space="preserve"> </w:t>
      </w:r>
      <w:r>
        <w:br/>
      </w:r>
    </w:p>
    <w:p w14:paraId="1C8660D5" w14:textId="77777777" w:rsidR="00271538" w:rsidRDefault="00271538"/>
    <w:p w14:paraId="1C8660D6" w14:textId="77777777" w:rsidR="00271538" w:rsidRDefault="00271538">
      <w:pPr>
        <w:pStyle w:val="QuestionSeparator"/>
      </w:pPr>
    </w:p>
    <w:p w14:paraId="1C8660D7" w14:textId="77777777" w:rsidR="00271538" w:rsidRDefault="00271538"/>
    <w:p w14:paraId="1C8660D8" w14:textId="77777777" w:rsidR="00271538" w:rsidRDefault="00BA792F">
      <w:pPr>
        <w:keepNext/>
      </w:pPr>
      <w:r>
        <w:t>How many dogs do you currently have?</w:t>
      </w:r>
    </w:p>
    <w:p w14:paraId="1C8660D9" w14:textId="77777777" w:rsidR="00271538" w:rsidRDefault="00BA792F">
      <w:pPr>
        <w:pStyle w:val="Dropdown"/>
        <w:keepNext/>
      </w:pPr>
      <w:r>
        <w:t>▼ 0 ... 10</w:t>
      </w:r>
    </w:p>
    <w:p w14:paraId="1C8660DA" w14:textId="77777777" w:rsidR="00271538" w:rsidRDefault="00271538"/>
    <w:p w14:paraId="1C8660DB" w14:textId="77777777" w:rsidR="00271538" w:rsidRDefault="00271538">
      <w:pPr>
        <w:pStyle w:val="QuestionSeparator"/>
      </w:pPr>
    </w:p>
    <w:p w14:paraId="1C8660DC" w14:textId="77777777" w:rsidR="00271538" w:rsidRDefault="00271538"/>
    <w:p w14:paraId="1C8660DD" w14:textId="77777777" w:rsidR="00271538" w:rsidRDefault="00BA792F">
      <w:pPr>
        <w:keepNext/>
      </w:pPr>
      <w:r>
        <w:t>How many cats do you currently have?</w:t>
      </w:r>
    </w:p>
    <w:p w14:paraId="1C8660DE" w14:textId="77777777" w:rsidR="00271538" w:rsidRDefault="00BA792F">
      <w:pPr>
        <w:pStyle w:val="Dropdown"/>
        <w:keepNext/>
      </w:pPr>
      <w:r>
        <w:t>▼ 0 ... 10</w:t>
      </w:r>
    </w:p>
    <w:p w14:paraId="1C8660DF" w14:textId="77777777" w:rsidR="00271538" w:rsidRDefault="00271538"/>
    <w:p w14:paraId="1C8660E0" w14:textId="77777777" w:rsidR="00271538" w:rsidRDefault="00271538">
      <w:pPr>
        <w:pStyle w:val="QuestionSeparator"/>
      </w:pPr>
    </w:p>
    <w:p w14:paraId="1C8660E1" w14:textId="77777777" w:rsidR="00271538" w:rsidRDefault="00271538"/>
    <w:p w14:paraId="1C8660E2" w14:textId="77777777" w:rsidR="00271538" w:rsidRDefault="00BA792F">
      <w:pPr>
        <w:keepNext/>
      </w:pPr>
      <w:r>
        <w:t>What best describes you? I was diagnosed:</w:t>
      </w:r>
    </w:p>
    <w:p w14:paraId="1C8660E3" w14:textId="77777777" w:rsidR="00271538" w:rsidRDefault="00BA792F">
      <w:pPr>
        <w:pStyle w:val="ListParagraph"/>
        <w:keepNext/>
        <w:numPr>
          <w:ilvl w:val="0"/>
          <w:numId w:val="4"/>
        </w:numPr>
      </w:pPr>
      <w:r>
        <w:t xml:space="preserve"> </w:t>
      </w:r>
    </w:p>
    <w:p w14:paraId="1C8660E4" w14:textId="77777777" w:rsidR="00271538" w:rsidRDefault="00BA792F">
      <w:pPr>
        <w:pStyle w:val="ListParagraph"/>
        <w:keepNext/>
        <w:numPr>
          <w:ilvl w:val="0"/>
          <w:numId w:val="4"/>
        </w:numPr>
      </w:pPr>
      <w:r>
        <w:t xml:space="preserve">2-12 months ago </w:t>
      </w:r>
    </w:p>
    <w:p w14:paraId="1C8660E5" w14:textId="77777777" w:rsidR="00271538" w:rsidRDefault="00BA792F">
      <w:pPr>
        <w:pStyle w:val="ListParagraph"/>
        <w:keepNext/>
        <w:numPr>
          <w:ilvl w:val="0"/>
          <w:numId w:val="4"/>
        </w:numPr>
      </w:pPr>
      <w:r>
        <w:t xml:space="preserve">1-2 years ago </w:t>
      </w:r>
    </w:p>
    <w:p w14:paraId="1C8660E6" w14:textId="77777777" w:rsidR="00271538" w:rsidRDefault="00BA792F">
      <w:pPr>
        <w:pStyle w:val="ListParagraph"/>
        <w:keepNext/>
        <w:numPr>
          <w:ilvl w:val="0"/>
          <w:numId w:val="4"/>
        </w:numPr>
      </w:pPr>
      <w:r>
        <w:t xml:space="preserve">2-4 years ago </w:t>
      </w:r>
    </w:p>
    <w:p w14:paraId="1C8660E7" w14:textId="77777777" w:rsidR="00271538" w:rsidRDefault="00BA792F">
      <w:pPr>
        <w:pStyle w:val="ListParagraph"/>
        <w:keepNext/>
        <w:numPr>
          <w:ilvl w:val="0"/>
          <w:numId w:val="4"/>
        </w:numPr>
      </w:pPr>
      <w:r>
        <w:t xml:space="preserve">4-9 years ago </w:t>
      </w:r>
    </w:p>
    <w:p w14:paraId="1C8660E8" w14:textId="77777777" w:rsidR="00271538" w:rsidRDefault="00BA792F">
      <w:pPr>
        <w:pStyle w:val="ListParagraph"/>
        <w:keepNext/>
        <w:numPr>
          <w:ilvl w:val="0"/>
          <w:numId w:val="4"/>
        </w:numPr>
      </w:pPr>
      <w:r>
        <w:t xml:space="preserve">10 or more years ago </w:t>
      </w:r>
    </w:p>
    <w:p w14:paraId="1C8660E9" w14:textId="77777777" w:rsidR="00271538" w:rsidRDefault="00271538"/>
    <w:p w14:paraId="1C8660EA" w14:textId="77777777" w:rsidR="00271538" w:rsidRDefault="00BA792F">
      <w:pPr>
        <w:pStyle w:val="BlockEndLabel"/>
      </w:pPr>
      <w:r>
        <w:t>End of Block: Please tell us a little bit about you and your companion animals.</w:t>
      </w:r>
    </w:p>
    <w:p w14:paraId="1C8660EB" w14:textId="77777777" w:rsidR="00271538" w:rsidRDefault="00271538">
      <w:pPr>
        <w:pStyle w:val="BlockSeparator"/>
      </w:pPr>
    </w:p>
    <w:p w14:paraId="1C8660EC" w14:textId="77777777" w:rsidR="00271538" w:rsidRDefault="00BA792F">
      <w:pPr>
        <w:pStyle w:val="BlockStartLabel"/>
      </w:pPr>
      <w:r>
        <w:t>Start of Block: Block 1</w:t>
      </w:r>
    </w:p>
    <w:p w14:paraId="1C8660ED" w14:textId="77777777" w:rsidR="00271538" w:rsidRDefault="00271538"/>
    <w:p w14:paraId="1C8660EE" w14:textId="77777777" w:rsidR="00271538" w:rsidRDefault="00BA792F">
      <w:pPr>
        <w:keepNext/>
      </w:pPr>
      <w:r>
        <w:rPr>
          <w:b/>
        </w:rPr>
        <w:t>For the rest of this survey, please answer all pet-related questions about the dog or cat you feel the closest to.</w:t>
      </w:r>
    </w:p>
    <w:p w14:paraId="1C8660EF" w14:textId="77777777" w:rsidR="00271538" w:rsidRDefault="00271538"/>
    <w:p w14:paraId="1C8660F0" w14:textId="77777777" w:rsidR="00271538" w:rsidRDefault="00271538">
      <w:pPr>
        <w:pStyle w:val="QuestionSeparator"/>
      </w:pPr>
    </w:p>
    <w:p w14:paraId="1C8660F1" w14:textId="77777777" w:rsidR="00271538" w:rsidRDefault="00271538"/>
    <w:p w14:paraId="1C8660F2" w14:textId="77777777" w:rsidR="00271538" w:rsidRDefault="00BA792F">
      <w:pPr>
        <w:keepNext/>
      </w:pPr>
      <w:r>
        <w:lastRenderedPageBreak/>
        <w:t>Please indicate your agreement with the following statements about your pet.</w:t>
      </w:r>
    </w:p>
    <w:tbl>
      <w:tblPr>
        <w:tblStyle w:val="QQuestionTable"/>
        <w:tblW w:w="9576" w:type="auto"/>
        <w:tblLook w:val="07E0" w:firstRow="1" w:lastRow="1" w:firstColumn="1" w:lastColumn="1" w:noHBand="1" w:noVBand="1"/>
      </w:tblPr>
      <w:tblGrid>
        <w:gridCol w:w="1915"/>
        <w:gridCol w:w="1915"/>
        <w:gridCol w:w="1915"/>
        <w:gridCol w:w="1915"/>
        <w:gridCol w:w="1915"/>
      </w:tblGrid>
      <w:tr w:rsidR="00271538" w14:paraId="1C8660F8" w14:textId="77777777" w:rsidTr="002715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C8660F3" w14:textId="77777777" w:rsidR="00271538" w:rsidRDefault="00271538">
            <w:pPr>
              <w:keepNext/>
            </w:pPr>
          </w:p>
        </w:tc>
        <w:tc>
          <w:tcPr>
            <w:tcW w:w="1915" w:type="dxa"/>
          </w:tcPr>
          <w:p w14:paraId="1C8660F4" w14:textId="77777777" w:rsidR="00271538" w:rsidRDefault="00BA792F">
            <w:pPr>
              <w:cnfStyle w:val="100000000000" w:firstRow="1" w:lastRow="0" w:firstColumn="0" w:lastColumn="0" w:oddVBand="0" w:evenVBand="0" w:oddHBand="0" w:evenHBand="0" w:firstRowFirstColumn="0" w:firstRowLastColumn="0" w:lastRowFirstColumn="0" w:lastRowLastColumn="0"/>
            </w:pPr>
            <w:r>
              <w:t>Strongly Disagree</w:t>
            </w:r>
          </w:p>
        </w:tc>
        <w:tc>
          <w:tcPr>
            <w:tcW w:w="1915" w:type="dxa"/>
          </w:tcPr>
          <w:p w14:paraId="1C8660F5" w14:textId="77777777" w:rsidR="00271538" w:rsidRDefault="00BA792F">
            <w:pPr>
              <w:cnfStyle w:val="100000000000" w:firstRow="1" w:lastRow="0" w:firstColumn="0" w:lastColumn="0" w:oddVBand="0" w:evenVBand="0" w:oddHBand="0" w:evenHBand="0" w:firstRowFirstColumn="0" w:firstRowLastColumn="0" w:lastRowFirstColumn="0" w:lastRowLastColumn="0"/>
            </w:pPr>
            <w:r>
              <w:t>Somewhat Disagree</w:t>
            </w:r>
          </w:p>
        </w:tc>
        <w:tc>
          <w:tcPr>
            <w:tcW w:w="1915" w:type="dxa"/>
          </w:tcPr>
          <w:p w14:paraId="1C8660F6" w14:textId="77777777" w:rsidR="00271538" w:rsidRDefault="00BA792F">
            <w:pPr>
              <w:cnfStyle w:val="100000000000" w:firstRow="1" w:lastRow="0" w:firstColumn="0" w:lastColumn="0" w:oddVBand="0" w:evenVBand="0" w:oddHBand="0" w:evenHBand="0" w:firstRowFirstColumn="0" w:firstRowLastColumn="0" w:lastRowFirstColumn="0" w:lastRowLastColumn="0"/>
            </w:pPr>
            <w:r>
              <w:t>Somewhat Agree</w:t>
            </w:r>
          </w:p>
        </w:tc>
        <w:tc>
          <w:tcPr>
            <w:tcW w:w="1915" w:type="dxa"/>
          </w:tcPr>
          <w:p w14:paraId="1C8660F7" w14:textId="77777777" w:rsidR="00271538" w:rsidRDefault="00BA792F">
            <w:pPr>
              <w:cnfStyle w:val="100000000000" w:firstRow="1" w:lastRow="0" w:firstColumn="0" w:lastColumn="0" w:oddVBand="0" w:evenVBand="0" w:oddHBand="0" w:evenHBand="0" w:firstRowFirstColumn="0" w:firstRowLastColumn="0" w:lastRowFirstColumn="0" w:lastRowLastColumn="0"/>
            </w:pPr>
            <w:r>
              <w:t>Strongly Agree</w:t>
            </w:r>
          </w:p>
        </w:tc>
      </w:tr>
      <w:tr w:rsidR="00271538" w14:paraId="1C8660FE"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0F9" w14:textId="77777777" w:rsidR="00271538" w:rsidRDefault="00BA792F">
            <w:pPr>
              <w:keepNext/>
            </w:pPr>
            <w:r>
              <w:t xml:space="preserve">My pet means more to me than any of my friends. </w:t>
            </w:r>
          </w:p>
        </w:tc>
        <w:tc>
          <w:tcPr>
            <w:tcW w:w="1915" w:type="dxa"/>
          </w:tcPr>
          <w:p w14:paraId="1C8660F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0F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0F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0F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04"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0FF" w14:textId="77777777" w:rsidR="00271538" w:rsidRDefault="00BA792F">
            <w:pPr>
              <w:keepNext/>
            </w:pPr>
            <w:r>
              <w:t xml:space="preserve">Quite often I confide in my pet. </w:t>
            </w:r>
          </w:p>
        </w:tc>
        <w:tc>
          <w:tcPr>
            <w:tcW w:w="1915" w:type="dxa"/>
          </w:tcPr>
          <w:p w14:paraId="1C86610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0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0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0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0A"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05" w14:textId="77777777" w:rsidR="00271538" w:rsidRDefault="00BA792F">
            <w:pPr>
              <w:keepNext/>
            </w:pPr>
            <w:r>
              <w:t xml:space="preserve">I believe that pets should have the same rights and privileges as family members. </w:t>
            </w:r>
          </w:p>
        </w:tc>
        <w:tc>
          <w:tcPr>
            <w:tcW w:w="1915" w:type="dxa"/>
          </w:tcPr>
          <w:p w14:paraId="1C86610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0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0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0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10"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0B" w14:textId="77777777" w:rsidR="00271538" w:rsidRDefault="00BA792F">
            <w:pPr>
              <w:keepNext/>
            </w:pPr>
            <w:r>
              <w:t xml:space="preserve">I believe my pet is my best friend. </w:t>
            </w:r>
          </w:p>
        </w:tc>
        <w:tc>
          <w:tcPr>
            <w:tcW w:w="1915" w:type="dxa"/>
          </w:tcPr>
          <w:p w14:paraId="1C86610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0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0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0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16"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11" w14:textId="77777777" w:rsidR="00271538" w:rsidRDefault="00BA792F">
            <w:pPr>
              <w:keepNext/>
            </w:pPr>
            <w:r>
              <w:t xml:space="preserve">Quite often, my feelings toward people are affected by the way they react to my pet. </w:t>
            </w:r>
          </w:p>
        </w:tc>
        <w:tc>
          <w:tcPr>
            <w:tcW w:w="1915" w:type="dxa"/>
          </w:tcPr>
          <w:p w14:paraId="1C86611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1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1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1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1C"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17" w14:textId="77777777" w:rsidR="00271538" w:rsidRDefault="00BA792F">
            <w:pPr>
              <w:keepNext/>
            </w:pPr>
            <w:r>
              <w:t xml:space="preserve">I love my pet because he/she is more loyal to me than most of the people in my life. </w:t>
            </w:r>
          </w:p>
        </w:tc>
        <w:tc>
          <w:tcPr>
            <w:tcW w:w="1915" w:type="dxa"/>
          </w:tcPr>
          <w:p w14:paraId="1C86611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1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1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1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22"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1D" w14:textId="77777777" w:rsidR="00271538" w:rsidRDefault="00BA792F">
            <w:pPr>
              <w:keepNext/>
            </w:pPr>
            <w:r>
              <w:t xml:space="preserve">I enjoy showing other people pictures of my pet. </w:t>
            </w:r>
          </w:p>
        </w:tc>
        <w:tc>
          <w:tcPr>
            <w:tcW w:w="1915" w:type="dxa"/>
          </w:tcPr>
          <w:p w14:paraId="1C86611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1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2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2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28"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23" w14:textId="77777777" w:rsidR="00271538" w:rsidRDefault="00BA792F">
            <w:pPr>
              <w:keepNext/>
            </w:pPr>
            <w:r>
              <w:t xml:space="preserve">I think my pet is just a pet. </w:t>
            </w:r>
          </w:p>
        </w:tc>
        <w:tc>
          <w:tcPr>
            <w:tcW w:w="1915" w:type="dxa"/>
          </w:tcPr>
          <w:p w14:paraId="1C86612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2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2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2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2E"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29" w14:textId="77777777" w:rsidR="00271538" w:rsidRDefault="00BA792F">
            <w:pPr>
              <w:keepNext/>
            </w:pPr>
            <w:r>
              <w:t xml:space="preserve">I love my pet because he/she never judges me. </w:t>
            </w:r>
          </w:p>
        </w:tc>
        <w:tc>
          <w:tcPr>
            <w:tcW w:w="1915" w:type="dxa"/>
          </w:tcPr>
          <w:p w14:paraId="1C86612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2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2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2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34"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2F" w14:textId="77777777" w:rsidR="00271538" w:rsidRDefault="00BA792F">
            <w:pPr>
              <w:keepNext/>
            </w:pPr>
            <w:r>
              <w:t xml:space="preserve">My pet knows when </w:t>
            </w:r>
            <w:proofErr w:type="gramStart"/>
            <w:r>
              <w:t>I’m</w:t>
            </w:r>
            <w:proofErr w:type="gramEnd"/>
            <w:r>
              <w:t xml:space="preserve"> feeling bad. </w:t>
            </w:r>
          </w:p>
        </w:tc>
        <w:tc>
          <w:tcPr>
            <w:tcW w:w="1915" w:type="dxa"/>
          </w:tcPr>
          <w:p w14:paraId="1C86613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3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3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3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3A"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35" w14:textId="77777777" w:rsidR="00271538" w:rsidRDefault="00BA792F">
            <w:pPr>
              <w:keepNext/>
            </w:pPr>
            <w:r>
              <w:lastRenderedPageBreak/>
              <w:t xml:space="preserve">I often talk to other people about my pet. </w:t>
            </w:r>
          </w:p>
        </w:tc>
        <w:tc>
          <w:tcPr>
            <w:tcW w:w="1915" w:type="dxa"/>
          </w:tcPr>
          <w:p w14:paraId="1C86613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3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3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3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40"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3B" w14:textId="77777777" w:rsidR="00271538" w:rsidRDefault="00BA792F">
            <w:pPr>
              <w:keepNext/>
            </w:pPr>
            <w:r>
              <w:t xml:space="preserve">My pet understands me. </w:t>
            </w:r>
          </w:p>
        </w:tc>
        <w:tc>
          <w:tcPr>
            <w:tcW w:w="1915" w:type="dxa"/>
          </w:tcPr>
          <w:p w14:paraId="1C86613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3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3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3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46"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41" w14:textId="77777777" w:rsidR="00271538" w:rsidRDefault="00BA792F">
            <w:pPr>
              <w:keepNext/>
            </w:pPr>
            <w:r>
              <w:t xml:space="preserve">I believe that loving my pet helps me stay healthy. </w:t>
            </w:r>
          </w:p>
        </w:tc>
        <w:tc>
          <w:tcPr>
            <w:tcW w:w="1915" w:type="dxa"/>
          </w:tcPr>
          <w:p w14:paraId="1C86614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4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4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4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4C"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47" w14:textId="77777777" w:rsidR="00271538" w:rsidRDefault="00BA792F">
            <w:pPr>
              <w:keepNext/>
            </w:pPr>
            <w:r>
              <w:t xml:space="preserve">Pets deserve as much respect as humans do. </w:t>
            </w:r>
          </w:p>
        </w:tc>
        <w:tc>
          <w:tcPr>
            <w:tcW w:w="1915" w:type="dxa"/>
          </w:tcPr>
          <w:p w14:paraId="1C86614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4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4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4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52"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4D" w14:textId="77777777" w:rsidR="00271538" w:rsidRDefault="00BA792F">
            <w:pPr>
              <w:keepNext/>
            </w:pPr>
            <w:r>
              <w:t xml:space="preserve">My pet and I have a very close relationship. </w:t>
            </w:r>
          </w:p>
        </w:tc>
        <w:tc>
          <w:tcPr>
            <w:tcW w:w="1915" w:type="dxa"/>
          </w:tcPr>
          <w:p w14:paraId="1C86614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4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5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5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58"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53" w14:textId="77777777" w:rsidR="00271538" w:rsidRDefault="00BA792F">
            <w:pPr>
              <w:keepNext/>
            </w:pPr>
            <w:r>
              <w:t xml:space="preserve">I would do anything to take care of my pet. </w:t>
            </w:r>
          </w:p>
        </w:tc>
        <w:tc>
          <w:tcPr>
            <w:tcW w:w="1915" w:type="dxa"/>
          </w:tcPr>
          <w:p w14:paraId="1C86615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5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5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5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5E"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59" w14:textId="77777777" w:rsidR="00271538" w:rsidRDefault="00BA792F">
            <w:pPr>
              <w:keepNext/>
            </w:pPr>
            <w:r>
              <w:t xml:space="preserve">I play with my pet often. </w:t>
            </w:r>
          </w:p>
        </w:tc>
        <w:tc>
          <w:tcPr>
            <w:tcW w:w="1915" w:type="dxa"/>
          </w:tcPr>
          <w:p w14:paraId="1C86615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5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5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5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64"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5F" w14:textId="77777777" w:rsidR="00271538" w:rsidRDefault="00BA792F">
            <w:pPr>
              <w:keepNext/>
            </w:pPr>
            <w:r>
              <w:t xml:space="preserve">I consider my pet to be a great companion. </w:t>
            </w:r>
          </w:p>
        </w:tc>
        <w:tc>
          <w:tcPr>
            <w:tcW w:w="1915" w:type="dxa"/>
          </w:tcPr>
          <w:p w14:paraId="1C86616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6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6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6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6A"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65" w14:textId="77777777" w:rsidR="00271538" w:rsidRDefault="00BA792F">
            <w:pPr>
              <w:keepNext/>
            </w:pPr>
            <w:r>
              <w:t xml:space="preserve">My pet makes me feel happy. </w:t>
            </w:r>
          </w:p>
        </w:tc>
        <w:tc>
          <w:tcPr>
            <w:tcW w:w="1915" w:type="dxa"/>
          </w:tcPr>
          <w:p w14:paraId="1C86616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6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6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6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70"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6B" w14:textId="77777777" w:rsidR="00271538" w:rsidRDefault="00BA792F">
            <w:pPr>
              <w:keepNext/>
            </w:pPr>
            <w:r>
              <w:t xml:space="preserve">I feel that my pet is part of my family. </w:t>
            </w:r>
          </w:p>
        </w:tc>
        <w:tc>
          <w:tcPr>
            <w:tcW w:w="1915" w:type="dxa"/>
          </w:tcPr>
          <w:p w14:paraId="1C86616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6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6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6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76"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71" w14:textId="77777777" w:rsidR="00271538" w:rsidRDefault="00BA792F">
            <w:pPr>
              <w:keepNext/>
            </w:pPr>
            <w:r>
              <w:t xml:space="preserve">I am not very attached to my pet. </w:t>
            </w:r>
          </w:p>
        </w:tc>
        <w:tc>
          <w:tcPr>
            <w:tcW w:w="1915" w:type="dxa"/>
          </w:tcPr>
          <w:p w14:paraId="1C86617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7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7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7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7C"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77" w14:textId="77777777" w:rsidR="00271538" w:rsidRDefault="00BA792F">
            <w:pPr>
              <w:keepNext/>
            </w:pPr>
            <w:r>
              <w:t xml:space="preserve">Owning a pet adds to my happiness. </w:t>
            </w:r>
          </w:p>
        </w:tc>
        <w:tc>
          <w:tcPr>
            <w:tcW w:w="1915" w:type="dxa"/>
          </w:tcPr>
          <w:p w14:paraId="1C86617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7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7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7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82" w14:textId="77777777" w:rsidTr="00271538">
        <w:tc>
          <w:tcPr>
            <w:cnfStyle w:val="001000000000" w:firstRow="0" w:lastRow="0" w:firstColumn="1" w:lastColumn="0" w:oddVBand="0" w:evenVBand="0" w:oddHBand="0" w:evenHBand="0" w:firstRowFirstColumn="0" w:firstRowLastColumn="0" w:lastRowFirstColumn="0" w:lastRowLastColumn="0"/>
            <w:tcW w:w="1915" w:type="dxa"/>
          </w:tcPr>
          <w:p w14:paraId="1C86617D" w14:textId="77777777" w:rsidR="00271538" w:rsidRDefault="00BA792F">
            <w:pPr>
              <w:keepNext/>
            </w:pPr>
            <w:r>
              <w:t xml:space="preserve">I consider my pet to be a friend. </w:t>
            </w:r>
          </w:p>
        </w:tc>
        <w:tc>
          <w:tcPr>
            <w:tcW w:w="1915" w:type="dxa"/>
          </w:tcPr>
          <w:p w14:paraId="1C86617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7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8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86618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866183" w14:textId="77777777" w:rsidR="00271538" w:rsidRDefault="00271538"/>
    <w:p w14:paraId="1C866184" w14:textId="77777777" w:rsidR="00271538" w:rsidRDefault="00271538"/>
    <w:p w14:paraId="1C866185" w14:textId="77777777" w:rsidR="00271538" w:rsidRDefault="00271538">
      <w:pPr>
        <w:pStyle w:val="QuestionSeparator"/>
      </w:pPr>
    </w:p>
    <w:p w14:paraId="1C86618B" w14:textId="77777777" w:rsidR="00271538" w:rsidRDefault="00BA792F">
      <w:pPr>
        <w:keepNext/>
      </w:pPr>
      <w:r>
        <w:lastRenderedPageBreak/>
        <w:t>Please indicate your agreement level to the following statements.</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271538" w14:paraId="1C866193" w14:textId="77777777" w:rsidTr="002715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C86618C" w14:textId="77777777" w:rsidR="00271538" w:rsidRDefault="00271538">
            <w:pPr>
              <w:keepNext/>
            </w:pPr>
          </w:p>
        </w:tc>
        <w:tc>
          <w:tcPr>
            <w:tcW w:w="1368" w:type="dxa"/>
          </w:tcPr>
          <w:p w14:paraId="1C86618D" w14:textId="77777777" w:rsidR="00271538" w:rsidRDefault="00BA792F">
            <w:pPr>
              <w:cnfStyle w:val="100000000000" w:firstRow="1" w:lastRow="0" w:firstColumn="0" w:lastColumn="0" w:oddVBand="0" w:evenVBand="0" w:oddHBand="0" w:evenHBand="0" w:firstRowFirstColumn="0" w:firstRowLastColumn="0" w:lastRowFirstColumn="0" w:lastRowLastColumn="0"/>
            </w:pPr>
            <w:r>
              <w:t>Strongly Disagree</w:t>
            </w:r>
          </w:p>
        </w:tc>
        <w:tc>
          <w:tcPr>
            <w:tcW w:w="1368" w:type="dxa"/>
          </w:tcPr>
          <w:p w14:paraId="1C86618E" w14:textId="77777777" w:rsidR="00271538" w:rsidRDefault="00BA792F">
            <w:pPr>
              <w:cnfStyle w:val="100000000000" w:firstRow="1" w:lastRow="0" w:firstColumn="0" w:lastColumn="0" w:oddVBand="0" w:evenVBand="0" w:oddHBand="0" w:evenHBand="0" w:firstRowFirstColumn="0" w:firstRowLastColumn="0" w:lastRowFirstColumn="0" w:lastRowLastColumn="0"/>
            </w:pPr>
            <w:r>
              <w:t>Disagree</w:t>
            </w:r>
          </w:p>
        </w:tc>
        <w:tc>
          <w:tcPr>
            <w:tcW w:w="1368" w:type="dxa"/>
          </w:tcPr>
          <w:p w14:paraId="1C86618F" w14:textId="77777777" w:rsidR="00271538" w:rsidRDefault="00BA792F">
            <w:pPr>
              <w:cnfStyle w:val="100000000000" w:firstRow="1" w:lastRow="0" w:firstColumn="0" w:lastColumn="0" w:oddVBand="0" w:evenVBand="0" w:oddHBand="0" w:evenHBand="0" w:firstRowFirstColumn="0" w:firstRowLastColumn="0" w:lastRowFirstColumn="0" w:lastRowLastColumn="0"/>
            </w:pPr>
            <w:r>
              <w:t>Somewhat Disagree</w:t>
            </w:r>
          </w:p>
        </w:tc>
        <w:tc>
          <w:tcPr>
            <w:tcW w:w="1368" w:type="dxa"/>
          </w:tcPr>
          <w:p w14:paraId="1C866190" w14:textId="77777777" w:rsidR="00271538" w:rsidRDefault="00BA792F">
            <w:pPr>
              <w:cnfStyle w:val="100000000000" w:firstRow="1" w:lastRow="0" w:firstColumn="0" w:lastColumn="0" w:oddVBand="0" w:evenVBand="0" w:oddHBand="0" w:evenHBand="0" w:firstRowFirstColumn="0" w:firstRowLastColumn="0" w:lastRowFirstColumn="0" w:lastRowLastColumn="0"/>
            </w:pPr>
            <w:r>
              <w:t>Neither Agree nor Disagree</w:t>
            </w:r>
          </w:p>
        </w:tc>
        <w:tc>
          <w:tcPr>
            <w:tcW w:w="1368" w:type="dxa"/>
          </w:tcPr>
          <w:p w14:paraId="1C866191" w14:textId="77777777" w:rsidR="00271538" w:rsidRDefault="00BA792F">
            <w:pPr>
              <w:cnfStyle w:val="100000000000" w:firstRow="1" w:lastRow="0" w:firstColumn="0" w:lastColumn="0" w:oddVBand="0" w:evenVBand="0" w:oddHBand="0" w:evenHBand="0" w:firstRowFirstColumn="0" w:firstRowLastColumn="0" w:lastRowFirstColumn="0" w:lastRowLastColumn="0"/>
            </w:pPr>
            <w:r>
              <w:t>Agree</w:t>
            </w:r>
          </w:p>
        </w:tc>
        <w:tc>
          <w:tcPr>
            <w:tcW w:w="1368" w:type="dxa"/>
          </w:tcPr>
          <w:p w14:paraId="1C866192" w14:textId="77777777" w:rsidR="00271538" w:rsidRDefault="00BA792F">
            <w:pPr>
              <w:cnfStyle w:val="100000000000" w:firstRow="1" w:lastRow="0" w:firstColumn="0" w:lastColumn="0" w:oddVBand="0" w:evenVBand="0" w:oddHBand="0" w:evenHBand="0" w:firstRowFirstColumn="0" w:firstRowLastColumn="0" w:lastRowFirstColumn="0" w:lastRowLastColumn="0"/>
            </w:pPr>
            <w:r>
              <w:t>Strongly Agree</w:t>
            </w:r>
          </w:p>
        </w:tc>
      </w:tr>
      <w:tr w:rsidR="00271538" w14:paraId="1C86619B" w14:textId="77777777" w:rsidTr="00271538">
        <w:tc>
          <w:tcPr>
            <w:cnfStyle w:val="001000000000" w:firstRow="0" w:lastRow="0" w:firstColumn="1" w:lastColumn="0" w:oddVBand="0" w:evenVBand="0" w:oddHBand="0" w:evenHBand="0" w:firstRowFirstColumn="0" w:firstRowLastColumn="0" w:lastRowFirstColumn="0" w:lastRowLastColumn="0"/>
            <w:tcW w:w="1368" w:type="dxa"/>
          </w:tcPr>
          <w:p w14:paraId="1C866194" w14:textId="77777777" w:rsidR="00271538" w:rsidRDefault="00BA792F">
            <w:pPr>
              <w:keepNext/>
            </w:pPr>
            <w:r>
              <w:t xml:space="preserve">I often worry I am not as good a pet guardian as I should be because of my cancer. </w:t>
            </w:r>
          </w:p>
        </w:tc>
        <w:tc>
          <w:tcPr>
            <w:tcW w:w="1368" w:type="dxa"/>
          </w:tcPr>
          <w:p w14:paraId="1C86619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9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9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9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9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9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A3" w14:textId="77777777" w:rsidTr="00271538">
        <w:tc>
          <w:tcPr>
            <w:cnfStyle w:val="001000000000" w:firstRow="0" w:lastRow="0" w:firstColumn="1" w:lastColumn="0" w:oddVBand="0" w:evenVBand="0" w:oddHBand="0" w:evenHBand="0" w:firstRowFirstColumn="0" w:firstRowLastColumn="0" w:lastRowFirstColumn="0" w:lastRowLastColumn="0"/>
            <w:tcW w:w="1368" w:type="dxa"/>
          </w:tcPr>
          <w:p w14:paraId="1C86619C" w14:textId="77777777" w:rsidR="00271538" w:rsidRDefault="00BA792F">
            <w:pPr>
              <w:keepNext/>
            </w:pPr>
            <w:r>
              <w:t xml:space="preserve">I often worry I will not be able to provide for my pet as I would like because of the cost of my cancer. </w:t>
            </w:r>
          </w:p>
        </w:tc>
        <w:tc>
          <w:tcPr>
            <w:tcW w:w="1368" w:type="dxa"/>
          </w:tcPr>
          <w:p w14:paraId="1C86619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9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9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A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A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A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AB" w14:textId="77777777" w:rsidTr="00271538">
        <w:tc>
          <w:tcPr>
            <w:cnfStyle w:val="001000000000" w:firstRow="0" w:lastRow="0" w:firstColumn="1" w:lastColumn="0" w:oddVBand="0" w:evenVBand="0" w:oddHBand="0" w:evenHBand="0" w:firstRowFirstColumn="0" w:firstRowLastColumn="0" w:lastRowFirstColumn="0" w:lastRowLastColumn="0"/>
            <w:tcW w:w="1368" w:type="dxa"/>
          </w:tcPr>
          <w:p w14:paraId="1C8661A4" w14:textId="77777777" w:rsidR="00271538" w:rsidRDefault="00BA792F">
            <w:pPr>
              <w:keepNext/>
            </w:pPr>
            <w:r>
              <w:t xml:space="preserve">I feel bad when I have to put my own needs ahead of my pet because of my cancer. </w:t>
            </w:r>
          </w:p>
        </w:tc>
        <w:tc>
          <w:tcPr>
            <w:tcW w:w="1368" w:type="dxa"/>
          </w:tcPr>
          <w:p w14:paraId="1C8661A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A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A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A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A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A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B3" w14:textId="77777777" w:rsidTr="00271538">
        <w:tc>
          <w:tcPr>
            <w:cnfStyle w:val="001000000000" w:firstRow="0" w:lastRow="0" w:firstColumn="1" w:lastColumn="0" w:oddVBand="0" w:evenVBand="0" w:oddHBand="0" w:evenHBand="0" w:firstRowFirstColumn="0" w:firstRowLastColumn="0" w:lastRowFirstColumn="0" w:lastRowLastColumn="0"/>
            <w:tcW w:w="1368" w:type="dxa"/>
          </w:tcPr>
          <w:p w14:paraId="1C8661AC" w14:textId="77777777" w:rsidR="00271538" w:rsidRDefault="00BA792F">
            <w:pPr>
              <w:keepNext/>
            </w:pPr>
            <w:r>
              <w:t xml:space="preserve">I feel bad that I am unable to spend more time with my pet because of my cancer. </w:t>
            </w:r>
          </w:p>
        </w:tc>
        <w:tc>
          <w:tcPr>
            <w:tcW w:w="1368" w:type="dxa"/>
          </w:tcPr>
          <w:p w14:paraId="1C8661A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A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A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B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B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B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BB" w14:textId="77777777" w:rsidTr="00271538">
        <w:tc>
          <w:tcPr>
            <w:cnfStyle w:val="001000000000" w:firstRow="0" w:lastRow="0" w:firstColumn="1" w:lastColumn="0" w:oddVBand="0" w:evenVBand="0" w:oddHBand="0" w:evenHBand="0" w:firstRowFirstColumn="0" w:firstRowLastColumn="0" w:lastRowFirstColumn="0" w:lastRowLastColumn="0"/>
            <w:tcW w:w="1368" w:type="dxa"/>
          </w:tcPr>
          <w:p w14:paraId="1C8661B4" w14:textId="77777777" w:rsidR="00271538" w:rsidRDefault="00BA792F">
            <w:pPr>
              <w:keepNext/>
            </w:pPr>
            <w:r>
              <w:t xml:space="preserve">I often worry I do not give my pet enough love and attention because of </w:t>
            </w:r>
            <w:r>
              <w:lastRenderedPageBreak/>
              <w:t xml:space="preserve">my cancer. </w:t>
            </w:r>
          </w:p>
        </w:tc>
        <w:tc>
          <w:tcPr>
            <w:tcW w:w="1368" w:type="dxa"/>
          </w:tcPr>
          <w:p w14:paraId="1C8661B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B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B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B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B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B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C3" w14:textId="77777777" w:rsidTr="00271538">
        <w:tc>
          <w:tcPr>
            <w:cnfStyle w:val="001000000000" w:firstRow="0" w:lastRow="0" w:firstColumn="1" w:lastColumn="0" w:oddVBand="0" w:evenVBand="0" w:oddHBand="0" w:evenHBand="0" w:firstRowFirstColumn="0" w:firstRowLastColumn="0" w:lastRowFirstColumn="0" w:lastRowLastColumn="0"/>
            <w:tcW w:w="1368" w:type="dxa"/>
          </w:tcPr>
          <w:p w14:paraId="1C8661BC" w14:textId="77777777" w:rsidR="00271538" w:rsidRDefault="00BA792F">
            <w:pPr>
              <w:keepNext/>
            </w:pPr>
            <w:r>
              <w:t xml:space="preserve">I feel guilty when I do not have the energy to fully engage with my pet because of my cancer. </w:t>
            </w:r>
          </w:p>
        </w:tc>
        <w:tc>
          <w:tcPr>
            <w:tcW w:w="1368" w:type="dxa"/>
          </w:tcPr>
          <w:p w14:paraId="1C8661B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B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B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C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C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C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CB" w14:textId="77777777" w:rsidTr="00271538">
        <w:tc>
          <w:tcPr>
            <w:cnfStyle w:val="001000000000" w:firstRow="0" w:lastRow="0" w:firstColumn="1" w:lastColumn="0" w:oddVBand="0" w:evenVBand="0" w:oddHBand="0" w:evenHBand="0" w:firstRowFirstColumn="0" w:firstRowLastColumn="0" w:lastRowFirstColumn="0" w:lastRowLastColumn="0"/>
            <w:tcW w:w="1368" w:type="dxa"/>
          </w:tcPr>
          <w:p w14:paraId="1C8661C4" w14:textId="77777777" w:rsidR="00271538" w:rsidRDefault="00BA792F">
            <w:pPr>
              <w:keepNext/>
            </w:pPr>
            <w:r>
              <w:t xml:space="preserve">I often worry I will not be able to provide for my pet as I would like because of the cost of my cancer. </w:t>
            </w:r>
          </w:p>
        </w:tc>
        <w:tc>
          <w:tcPr>
            <w:tcW w:w="1368" w:type="dxa"/>
          </w:tcPr>
          <w:p w14:paraId="1C8661C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C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C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C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C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8661C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8661CC" w14:textId="77777777" w:rsidR="00271538" w:rsidRDefault="00271538"/>
    <w:p w14:paraId="1C8661CD" w14:textId="77777777" w:rsidR="00271538" w:rsidRDefault="00271538"/>
    <w:p w14:paraId="1C8661CE" w14:textId="77777777" w:rsidR="00271538" w:rsidRDefault="00271538">
      <w:pPr>
        <w:pStyle w:val="QuestionSeparator"/>
      </w:pPr>
    </w:p>
    <w:p w14:paraId="1C8661CF" w14:textId="77777777" w:rsidR="00271538" w:rsidRDefault="00271538"/>
    <w:p w14:paraId="1C8661D0" w14:textId="77777777" w:rsidR="00271538" w:rsidRDefault="00BA792F">
      <w:pPr>
        <w:keepNext/>
      </w:pPr>
      <w:r>
        <w:lastRenderedPageBreak/>
        <w:t>Below is a list of statements that other people with your illness have said are important.  Please indicate your response as it applies to the past 7 day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271538" w14:paraId="1C8661D7" w14:textId="77777777" w:rsidTr="002715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8661D1" w14:textId="77777777" w:rsidR="00271538" w:rsidRDefault="00271538">
            <w:pPr>
              <w:keepNext/>
            </w:pPr>
          </w:p>
        </w:tc>
        <w:tc>
          <w:tcPr>
            <w:tcW w:w="1596" w:type="dxa"/>
          </w:tcPr>
          <w:p w14:paraId="1C8661D2" w14:textId="77777777" w:rsidR="00271538" w:rsidRDefault="00BA792F">
            <w:pPr>
              <w:cnfStyle w:val="100000000000" w:firstRow="1" w:lastRow="0" w:firstColumn="0" w:lastColumn="0" w:oddVBand="0" w:evenVBand="0" w:oddHBand="0" w:evenHBand="0" w:firstRowFirstColumn="0" w:firstRowLastColumn="0" w:lastRowFirstColumn="0" w:lastRowLastColumn="0"/>
            </w:pPr>
            <w:r>
              <w:t>Not at all</w:t>
            </w:r>
          </w:p>
        </w:tc>
        <w:tc>
          <w:tcPr>
            <w:tcW w:w="1596" w:type="dxa"/>
          </w:tcPr>
          <w:p w14:paraId="1C8661D3" w14:textId="77777777" w:rsidR="00271538" w:rsidRDefault="00BA792F">
            <w:pPr>
              <w:cnfStyle w:val="100000000000" w:firstRow="1" w:lastRow="0" w:firstColumn="0" w:lastColumn="0" w:oddVBand="0" w:evenVBand="0" w:oddHBand="0" w:evenHBand="0" w:firstRowFirstColumn="0" w:firstRowLastColumn="0" w:lastRowFirstColumn="0" w:lastRowLastColumn="0"/>
            </w:pPr>
            <w:r>
              <w:t>A little bit</w:t>
            </w:r>
          </w:p>
        </w:tc>
        <w:tc>
          <w:tcPr>
            <w:tcW w:w="1596" w:type="dxa"/>
          </w:tcPr>
          <w:p w14:paraId="1C8661D4" w14:textId="77777777" w:rsidR="00271538" w:rsidRDefault="00BA792F">
            <w:pPr>
              <w:cnfStyle w:val="100000000000" w:firstRow="1" w:lastRow="0" w:firstColumn="0" w:lastColumn="0" w:oddVBand="0" w:evenVBand="0" w:oddHBand="0" w:evenHBand="0" w:firstRowFirstColumn="0" w:firstRowLastColumn="0" w:lastRowFirstColumn="0" w:lastRowLastColumn="0"/>
            </w:pPr>
            <w:r>
              <w:t>Somewhat</w:t>
            </w:r>
          </w:p>
        </w:tc>
        <w:tc>
          <w:tcPr>
            <w:tcW w:w="1596" w:type="dxa"/>
          </w:tcPr>
          <w:p w14:paraId="1C8661D5" w14:textId="77777777" w:rsidR="00271538" w:rsidRDefault="00BA792F">
            <w:pPr>
              <w:cnfStyle w:val="100000000000" w:firstRow="1" w:lastRow="0" w:firstColumn="0" w:lastColumn="0" w:oddVBand="0" w:evenVBand="0" w:oddHBand="0" w:evenHBand="0" w:firstRowFirstColumn="0" w:firstRowLastColumn="0" w:lastRowFirstColumn="0" w:lastRowLastColumn="0"/>
            </w:pPr>
            <w:r>
              <w:t>Quite a bit</w:t>
            </w:r>
          </w:p>
        </w:tc>
        <w:tc>
          <w:tcPr>
            <w:tcW w:w="1596" w:type="dxa"/>
          </w:tcPr>
          <w:p w14:paraId="1C8661D6" w14:textId="77777777" w:rsidR="00271538" w:rsidRDefault="00BA792F">
            <w:pPr>
              <w:cnfStyle w:val="100000000000" w:firstRow="1" w:lastRow="0" w:firstColumn="0" w:lastColumn="0" w:oddVBand="0" w:evenVBand="0" w:oddHBand="0" w:evenHBand="0" w:firstRowFirstColumn="0" w:firstRowLastColumn="0" w:lastRowFirstColumn="0" w:lastRowLastColumn="0"/>
            </w:pPr>
            <w:r>
              <w:t>Very much</w:t>
            </w:r>
          </w:p>
        </w:tc>
      </w:tr>
      <w:tr w:rsidR="00271538" w14:paraId="1C8661DE"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1D8" w14:textId="77777777" w:rsidR="00271538" w:rsidRDefault="00BA792F">
            <w:pPr>
              <w:keepNext/>
            </w:pPr>
            <w:r>
              <w:t xml:space="preserve">I have a lack of energy. </w:t>
            </w:r>
          </w:p>
        </w:tc>
        <w:tc>
          <w:tcPr>
            <w:tcW w:w="1596" w:type="dxa"/>
          </w:tcPr>
          <w:p w14:paraId="1C8661D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D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D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D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D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E5"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1DF" w14:textId="77777777" w:rsidR="00271538" w:rsidRDefault="00BA792F">
            <w:pPr>
              <w:keepNext/>
            </w:pPr>
            <w:r>
              <w:t xml:space="preserve">I have pain. </w:t>
            </w:r>
          </w:p>
        </w:tc>
        <w:tc>
          <w:tcPr>
            <w:tcW w:w="1596" w:type="dxa"/>
          </w:tcPr>
          <w:p w14:paraId="1C8661E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E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E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E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E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EC"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1E6" w14:textId="77777777" w:rsidR="00271538" w:rsidRDefault="00BA792F">
            <w:pPr>
              <w:keepNext/>
            </w:pPr>
            <w:r>
              <w:t xml:space="preserve">I have nausea. </w:t>
            </w:r>
          </w:p>
        </w:tc>
        <w:tc>
          <w:tcPr>
            <w:tcW w:w="1596" w:type="dxa"/>
          </w:tcPr>
          <w:p w14:paraId="1C8661E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E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E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E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E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F3"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1ED" w14:textId="77777777" w:rsidR="00271538" w:rsidRDefault="00BA792F">
            <w:pPr>
              <w:keepNext/>
            </w:pPr>
            <w:r>
              <w:t xml:space="preserve">I worry that my condition will get worse. </w:t>
            </w:r>
          </w:p>
        </w:tc>
        <w:tc>
          <w:tcPr>
            <w:tcW w:w="1596" w:type="dxa"/>
          </w:tcPr>
          <w:p w14:paraId="1C8661E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E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F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F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F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1FA"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1F4" w14:textId="77777777" w:rsidR="00271538" w:rsidRDefault="00BA792F">
            <w:pPr>
              <w:keepNext/>
            </w:pPr>
            <w:r>
              <w:t xml:space="preserve">I am sleeping well. </w:t>
            </w:r>
          </w:p>
        </w:tc>
        <w:tc>
          <w:tcPr>
            <w:tcW w:w="1596" w:type="dxa"/>
          </w:tcPr>
          <w:p w14:paraId="1C8661F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F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F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F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F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01"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1FB" w14:textId="77777777" w:rsidR="00271538" w:rsidRDefault="00BA792F">
            <w:pPr>
              <w:keepNext/>
            </w:pPr>
            <w:r>
              <w:t xml:space="preserve">I am able to enjoy life. </w:t>
            </w:r>
          </w:p>
        </w:tc>
        <w:tc>
          <w:tcPr>
            <w:tcW w:w="1596" w:type="dxa"/>
          </w:tcPr>
          <w:p w14:paraId="1C8661F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F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F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1F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0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08"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02" w14:textId="77777777" w:rsidR="00271538" w:rsidRDefault="00BA792F">
            <w:pPr>
              <w:keepNext/>
            </w:pPr>
            <w:r>
              <w:t xml:space="preserve">I am content with the quality of my life right now. </w:t>
            </w:r>
          </w:p>
        </w:tc>
        <w:tc>
          <w:tcPr>
            <w:tcW w:w="1596" w:type="dxa"/>
          </w:tcPr>
          <w:p w14:paraId="1C86620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0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0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0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0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866209" w14:textId="77777777" w:rsidR="00271538" w:rsidRDefault="00271538"/>
    <w:p w14:paraId="1C86620A" w14:textId="77777777" w:rsidR="00271538" w:rsidRDefault="00271538"/>
    <w:p w14:paraId="1C86620B" w14:textId="77777777" w:rsidR="00271538" w:rsidRDefault="00BA792F">
      <w:pPr>
        <w:pStyle w:val="BlockEndLabel"/>
      </w:pPr>
      <w:r>
        <w:t>End of Block: Block 1</w:t>
      </w:r>
    </w:p>
    <w:p w14:paraId="1C86620C" w14:textId="77777777" w:rsidR="00271538" w:rsidRDefault="00271538">
      <w:pPr>
        <w:pStyle w:val="BlockSeparator"/>
      </w:pPr>
    </w:p>
    <w:p w14:paraId="1C86620D" w14:textId="77777777" w:rsidR="00271538" w:rsidRDefault="00BA792F">
      <w:pPr>
        <w:pStyle w:val="BlockStartLabel"/>
      </w:pPr>
      <w:r>
        <w:t>Start of Block: Please answer the following questions about your pet.</w:t>
      </w:r>
    </w:p>
    <w:p w14:paraId="1C86620E" w14:textId="77777777" w:rsidR="00271538" w:rsidRDefault="00271538"/>
    <w:p w14:paraId="1C86620F" w14:textId="77777777" w:rsidR="00271538" w:rsidRDefault="00BA792F">
      <w:pPr>
        <w:keepNext/>
      </w:pPr>
      <w:bookmarkStart w:id="0" w:name="_Hlk140568860"/>
      <w:r>
        <w:t>Please tell us about your concerns or worries related to the care of your pet's daily needs while you are dealing with cancer.</w:t>
      </w:r>
    </w:p>
    <w:bookmarkEnd w:id="0"/>
    <w:p w14:paraId="1C866210" w14:textId="77777777" w:rsidR="00271538" w:rsidRDefault="00BA792F">
      <w:pPr>
        <w:pStyle w:val="TextEntryLine"/>
        <w:ind w:firstLine="400"/>
      </w:pPr>
      <w:r>
        <w:t>________________________________________________________________</w:t>
      </w:r>
    </w:p>
    <w:p w14:paraId="1C866211" w14:textId="77777777" w:rsidR="00271538" w:rsidRDefault="00271538"/>
    <w:p w14:paraId="1C866212" w14:textId="77777777" w:rsidR="00271538" w:rsidRDefault="00271538">
      <w:pPr>
        <w:pStyle w:val="QuestionSeparator"/>
      </w:pPr>
    </w:p>
    <w:p w14:paraId="1C866213" w14:textId="77777777" w:rsidR="00271538" w:rsidRDefault="00271538"/>
    <w:p w14:paraId="1C866214" w14:textId="77777777" w:rsidR="00271538" w:rsidRDefault="00BA792F">
      <w:pPr>
        <w:keepNext/>
      </w:pPr>
      <w:r>
        <w:t>What resources do you feel are lacking in helping you care for your pet during your treatment or recovery?</w:t>
      </w:r>
    </w:p>
    <w:p w14:paraId="1C866215" w14:textId="77777777" w:rsidR="00271538" w:rsidRDefault="00BA792F">
      <w:pPr>
        <w:pStyle w:val="TextEntryLine"/>
        <w:ind w:firstLine="400"/>
      </w:pPr>
      <w:r>
        <w:t>________________________________________________________________</w:t>
      </w:r>
    </w:p>
    <w:p w14:paraId="1C866216" w14:textId="77777777" w:rsidR="00271538" w:rsidRDefault="00271538"/>
    <w:p w14:paraId="1C866217" w14:textId="77777777" w:rsidR="00271538" w:rsidRDefault="00271538">
      <w:pPr>
        <w:pStyle w:val="QuestionSeparator"/>
      </w:pPr>
    </w:p>
    <w:p w14:paraId="1C866218" w14:textId="77777777" w:rsidR="00271538" w:rsidRDefault="00271538"/>
    <w:p w14:paraId="1C866219" w14:textId="77777777" w:rsidR="00271538" w:rsidRDefault="00BA792F">
      <w:pPr>
        <w:keepNext/>
      </w:pPr>
      <w:r>
        <w:br/>
        <w:t xml:space="preserve"> In thinking back on the hardest moments of your treatment, how did your pet hinder you?</w:t>
      </w:r>
    </w:p>
    <w:p w14:paraId="1C86621A" w14:textId="77777777" w:rsidR="00271538" w:rsidRDefault="00BA792F">
      <w:pPr>
        <w:pStyle w:val="TextEntryLine"/>
        <w:ind w:firstLine="400"/>
      </w:pPr>
      <w:r>
        <w:t>________________________________________________________________</w:t>
      </w:r>
    </w:p>
    <w:p w14:paraId="1C86621B" w14:textId="77777777" w:rsidR="00271538" w:rsidRDefault="00271538"/>
    <w:p w14:paraId="1C86621C" w14:textId="77777777" w:rsidR="00271538" w:rsidRDefault="00271538">
      <w:pPr>
        <w:pStyle w:val="QuestionSeparator"/>
      </w:pPr>
    </w:p>
    <w:p w14:paraId="1C86621D" w14:textId="77777777" w:rsidR="00271538" w:rsidRDefault="00271538"/>
    <w:p w14:paraId="1C86621E" w14:textId="77777777" w:rsidR="00271538" w:rsidRDefault="00BA792F">
      <w:pPr>
        <w:keepNext/>
      </w:pPr>
      <w:r>
        <w:t>In thinking about your future health, what are your biggest worries for your pet?</w:t>
      </w:r>
    </w:p>
    <w:p w14:paraId="1C86621F" w14:textId="77777777" w:rsidR="00271538" w:rsidRDefault="00BA792F">
      <w:pPr>
        <w:pStyle w:val="TextEntryLine"/>
        <w:ind w:firstLine="400"/>
      </w:pPr>
      <w:r>
        <w:t>________________________________________________________________</w:t>
      </w:r>
    </w:p>
    <w:p w14:paraId="1C866220" w14:textId="77777777" w:rsidR="00271538" w:rsidRDefault="00271538"/>
    <w:p w14:paraId="1C866221" w14:textId="77777777" w:rsidR="00271538" w:rsidRDefault="00271538">
      <w:pPr>
        <w:pStyle w:val="QuestionSeparator"/>
      </w:pPr>
    </w:p>
    <w:p w14:paraId="1C866227" w14:textId="77777777" w:rsidR="00271538" w:rsidRDefault="00BA792F">
      <w:pPr>
        <w:keepNext/>
      </w:pPr>
      <w:r>
        <w:lastRenderedPageBreak/>
        <w:t>People sometimes look to their pets for companionship, assistance, and other types of support. Thinking of your pet(s), how often does your pet(s) provide the following types of support? If you have more than one pet, please answer the questions about the pet you feel closest to.</w:t>
      </w:r>
    </w:p>
    <w:tbl>
      <w:tblPr>
        <w:tblStyle w:val="QQuestionTable"/>
        <w:tblW w:w="9576" w:type="auto"/>
        <w:tblLook w:val="07E0" w:firstRow="1" w:lastRow="1" w:firstColumn="1" w:lastColumn="1" w:noHBand="1" w:noVBand="1"/>
      </w:tblPr>
      <w:tblGrid>
        <w:gridCol w:w="1674"/>
        <w:gridCol w:w="1584"/>
        <w:gridCol w:w="1582"/>
        <w:gridCol w:w="1585"/>
        <w:gridCol w:w="1583"/>
        <w:gridCol w:w="1582"/>
      </w:tblGrid>
      <w:tr w:rsidR="00271538" w14:paraId="1C86622E" w14:textId="77777777" w:rsidTr="002715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866228" w14:textId="77777777" w:rsidR="00271538" w:rsidRDefault="00271538">
            <w:pPr>
              <w:keepNext/>
            </w:pPr>
          </w:p>
        </w:tc>
        <w:tc>
          <w:tcPr>
            <w:tcW w:w="1596" w:type="dxa"/>
          </w:tcPr>
          <w:p w14:paraId="1C866229" w14:textId="77777777" w:rsidR="00271538" w:rsidRDefault="00BA792F">
            <w:pPr>
              <w:cnfStyle w:val="100000000000" w:firstRow="1" w:lastRow="0" w:firstColumn="0" w:lastColumn="0" w:oddVBand="0" w:evenVBand="0" w:oddHBand="0" w:evenHBand="0" w:firstRowFirstColumn="0" w:firstRowLastColumn="0" w:lastRowFirstColumn="0" w:lastRowLastColumn="0"/>
            </w:pPr>
            <w:r>
              <w:t>None of the time</w:t>
            </w:r>
          </w:p>
        </w:tc>
        <w:tc>
          <w:tcPr>
            <w:tcW w:w="1596" w:type="dxa"/>
          </w:tcPr>
          <w:p w14:paraId="1C86622A" w14:textId="77777777" w:rsidR="00271538" w:rsidRDefault="00BA792F">
            <w:pPr>
              <w:cnfStyle w:val="100000000000" w:firstRow="1" w:lastRow="0" w:firstColumn="0" w:lastColumn="0" w:oddVBand="0" w:evenVBand="0" w:oddHBand="0" w:evenHBand="0" w:firstRowFirstColumn="0" w:firstRowLastColumn="0" w:lastRowFirstColumn="0" w:lastRowLastColumn="0"/>
            </w:pPr>
            <w:r>
              <w:t>A little of the time</w:t>
            </w:r>
          </w:p>
        </w:tc>
        <w:tc>
          <w:tcPr>
            <w:tcW w:w="1596" w:type="dxa"/>
          </w:tcPr>
          <w:p w14:paraId="1C86622B" w14:textId="77777777" w:rsidR="00271538" w:rsidRDefault="00BA792F">
            <w:pPr>
              <w:cnfStyle w:val="100000000000" w:firstRow="1" w:lastRow="0" w:firstColumn="0" w:lastColumn="0" w:oddVBand="0" w:evenVBand="0" w:oddHBand="0" w:evenHBand="0" w:firstRowFirstColumn="0" w:firstRowLastColumn="0" w:lastRowFirstColumn="0" w:lastRowLastColumn="0"/>
            </w:pPr>
            <w:r>
              <w:t>Some of the time</w:t>
            </w:r>
          </w:p>
        </w:tc>
        <w:tc>
          <w:tcPr>
            <w:tcW w:w="1596" w:type="dxa"/>
          </w:tcPr>
          <w:p w14:paraId="1C86622C" w14:textId="77777777" w:rsidR="00271538" w:rsidRDefault="00BA792F">
            <w:pPr>
              <w:cnfStyle w:val="100000000000" w:firstRow="1" w:lastRow="0" w:firstColumn="0" w:lastColumn="0" w:oddVBand="0" w:evenVBand="0" w:oddHBand="0" w:evenHBand="0" w:firstRowFirstColumn="0" w:firstRowLastColumn="0" w:lastRowFirstColumn="0" w:lastRowLastColumn="0"/>
            </w:pPr>
            <w:r>
              <w:t>Most of the time</w:t>
            </w:r>
          </w:p>
        </w:tc>
        <w:tc>
          <w:tcPr>
            <w:tcW w:w="1596" w:type="dxa"/>
          </w:tcPr>
          <w:p w14:paraId="1C86622D" w14:textId="77777777" w:rsidR="00271538" w:rsidRDefault="00BA792F">
            <w:pPr>
              <w:cnfStyle w:val="100000000000" w:firstRow="1" w:lastRow="0" w:firstColumn="0" w:lastColumn="0" w:oddVBand="0" w:evenVBand="0" w:oddHBand="0" w:evenHBand="0" w:firstRowFirstColumn="0" w:firstRowLastColumn="0" w:lastRowFirstColumn="0" w:lastRowLastColumn="0"/>
            </w:pPr>
            <w:r>
              <w:t>All of the time</w:t>
            </w:r>
          </w:p>
        </w:tc>
      </w:tr>
      <w:tr w:rsidR="00271538" w14:paraId="1C866235"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2F" w14:textId="77777777" w:rsidR="00271538" w:rsidRDefault="00BA792F">
            <w:pPr>
              <w:keepNext/>
            </w:pPr>
            <w:r>
              <w:t xml:space="preserve">Ability to listen when you need to talk </w:t>
            </w:r>
          </w:p>
        </w:tc>
        <w:tc>
          <w:tcPr>
            <w:tcW w:w="1596" w:type="dxa"/>
          </w:tcPr>
          <w:p w14:paraId="1C86623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3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3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3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3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3C"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36" w14:textId="77777777" w:rsidR="00271538" w:rsidRDefault="00BA792F">
            <w:pPr>
              <w:keepNext/>
            </w:pPr>
            <w:r>
              <w:t xml:space="preserve">Provide a positive presence in the home </w:t>
            </w:r>
          </w:p>
        </w:tc>
        <w:tc>
          <w:tcPr>
            <w:tcW w:w="1596" w:type="dxa"/>
          </w:tcPr>
          <w:p w14:paraId="1C86623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3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3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3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3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43"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3D" w14:textId="77777777" w:rsidR="00271538" w:rsidRDefault="00BA792F">
            <w:pPr>
              <w:keepNext/>
            </w:pPr>
            <w:r>
              <w:t xml:space="preserve">Ability to help you feel understood </w:t>
            </w:r>
          </w:p>
        </w:tc>
        <w:tc>
          <w:tcPr>
            <w:tcW w:w="1596" w:type="dxa"/>
          </w:tcPr>
          <w:p w14:paraId="1C86623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3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4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4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4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4A"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44" w14:textId="77777777" w:rsidR="00271538" w:rsidRDefault="00BA792F">
            <w:pPr>
              <w:keepNext/>
            </w:pPr>
            <w:r>
              <w:t xml:space="preserve">Ability to provide nonjudgmental support </w:t>
            </w:r>
          </w:p>
        </w:tc>
        <w:tc>
          <w:tcPr>
            <w:tcW w:w="1596" w:type="dxa"/>
          </w:tcPr>
          <w:p w14:paraId="1C86624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4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4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4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4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51"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4B" w14:textId="77777777" w:rsidR="00271538" w:rsidRDefault="00BA792F">
            <w:pPr>
              <w:keepNext/>
            </w:pPr>
            <w:r>
              <w:t xml:space="preserve">Ability to listen to your most private worries and fears </w:t>
            </w:r>
          </w:p>
        </w:tc>
        <w:tc>
          <w:tcPr>
            <w:tcW w:w="1596" w:type="dxa"/>
          </w:tcPr>
          <w:p w14:paraId="1C86624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4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4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4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5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58"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52" w14:textId="77777777" w:rsidR="00271538" w:rsidRDefault="00BA792F">
            <w:pPr>
              <w:keepNext/>
            </w:pPr>
            <w:r>
              <w:t xml:space="preserve">Ability to share quiet time together </w:t>
            </w:r>
          </w:p>
        </w:tc>
        <w:tc>
          <w:tcPr>
            <w:tcW w:w="1596" w:type="dxa"/>
          </w:tcPr>
          <w:p w14:paraId="1C86625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5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5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5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5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5F"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59" w14:textId="77777777" w:rsidR="00271538" w:rsidRDefault="00BA792F">
            <w:pPr>
              <w:keepNext/>
            </w:pPr>
            <w:r>
              <w:t xml:space="preserve">Foster your efforts to be active and move around </w:t>
            </w:r>
          </w:p>
        </w:tc>
        <w:tc>
          <w:tcPr>
            <w:tcW w:w="1596" w:type="dxa"/>
          </w:tcPr>
          <w:p w14:paraId="1C86625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5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5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5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5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66"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60" w14:textId="77777777" w:rsidR="00271538" w:rsidRDefault="00BA792F">
            <w:pPr>
              <w:keepNext/>
            </w:pPr>
            <w:r>
              <w:t xml:space="preserve">Help you eat regularly </w:t>
            </w:r>
          </w:p>
        </w:tc>
        <w:tc>
          <w:tcPr>
            <w:tcW w:w="1596" w:type="dxa"/>
          </w:tcPr>
          <w:p w14:paraId="1C86626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6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6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6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6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6D"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67" w14:textId="77777777" w:rsidR="00271538" w:rsidRDefault="00BA792F">
            <w:pPr>
              <w:keepNext/>
            </w:pPr>
            <w:r>
              <w:t xml:space="preserve">Foster your desire to be physically healthy </w:t>
            </w:r>
          </w:p>
        </w:tc>
        <w:tc>
          <w:tcPr>
            <w:tcW w:w="1596" w:type="dxa"/>
          </w:tcPr>
          <w:p w14:paraId="1C86626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6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6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6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6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74"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6E" w14:textId="77777777" w:rsidR="00271538" w:rsidRDefault="00BA792F">
            <w:pPr>
              <w:keepNext/>
            </w:pPr>
            <w:r>
              <w:t xml:space="preserve">Foster your ability to maintain a regular schedule </w:t>
            </w:r>
          </w:p>
        </w:tc>
        <w:tc>
          <w:tcPr>
            <w:tcW w:w="1596" w:type="dxa"/>
          </w:tcPr>
          <w:p w14:paraId="1C86626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7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7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7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7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866275" w14:textId="77777777" w:rsidR="00271538" w:rsidRDefault="00271538"/>
    <w:p w14:paraId="1C866276" w14:textId="77777777" w:rsidR="00271538" w:rsidRDefault="00271538"/>
    <w:p w14:paraId="1C866277" w14:textId="77777777" w:rsidR="00271538" w:rsidRDefault="00271538">
      <w:pPr>
        <w:pStyle w:val="QuestionSeparator"/>
      </w:pPr>
    </w:p>
    <w:p w14:paraId="1C86627C" w14:textId="77777777" w:rsidR="00271538" w:rsidRDefault="00271538"/>
    <w:p w14:paraId="1C86627D" w14:textId="77777777" w:rsidR="00271538" w:rsidRDefault="00BA792F">
      <w:pPr>
        <w:keepNext/>
      </w:pPr>
      <w:r>
        <w:t>People sometimes look to their pets for companionship, assistance, and other types of support. Thinking of your pet(s), how often does your pet(s) provide the following types of support? If you have more than one pet, please answer the questions about the pet you feel closest to.</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271538" w14:paraId="1C866284" w14:textId="77777777" w:rsidTr="002715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86627E" w14:textId="77777777" w:rsidR="00271538" w:rsidRDefault="00271538">
            <w:pPr>
              <w:keepNext/>
            </w:pPr>
          </w:p>
        </w:tc>
        <w:tc>
          <w:tcPr>
            <w:tcW w:w="1596" w:type="dxa"/>
          </w:tcPr>
          <w:p w14:paraId="1C86627F" w14:textId="77777777" w:rsidR="00271538" w:rsidRDefault="00BA792F">
            <w:pPr>
              <w:cnfStyle w:val="100000000000" w:firstRow="1" w:lastRow="0" w:firstColumn="0" w:lastColumn="0" w:oddVBand="0" w:evenVBand="0" w:oddHBand="0" w:evenHBand="0" w:firstRowFirstColumn="0" w:firstRowLastColumn="0" w:lastRowFirstColumn="0" w:lastRowLastColumn="0"/>
            </w:pPr>
            <w:r>
              <w:t>None of the time</w:t>
            </w:r>
          </w:p>
        </w:tc>
        <w:tc>
          <w:tcPr>
            <w:tcW w:w="1596" w:type="dxa"/>
          </w:tcPr>
          <w:p w14:paraId="1C866280" w14:textId="77777777" w:rsidR="00271538" w:rsidRDefault="00BA792F">
            <w:pPr>
              <w:cnfStyle w:val="100000000000" w:firstRow="1" w:lastRow="0" w:firstColumn="0" w:lastColumn="0" w:oddVBand="0" w:evenVBand="0" w:oddHBand="0" w:evenHBand="0" w:firstRowFirstColumn="0" w:firstRowLastColumn="0" w:lastRowFirstColumn="0" w:lastRowLastColumn="0"/>
            </w:pPr>
            <w:r>
              <w:t>A little of the time</w:t>
            </w:r>
          </w:p>
        </w:tc>
        <w:tc>
          <w:tcPr>
            <w:tcW w:w="1596" w:type="dxa"/>
          </w:tcPr>
          <w:p w14:paraId="1C866281" w14:textId="77777777" w:rsidR="00271538" w:rsidRDefault="00BA792F">
            <w:pPr>
              <w:cnfStyle w:val="100000000000" w:firstRow="1" w:lastRow="0" w:firstColumn="0" w:lastColumn="0" w:oddVBand="0" w:evenVBand="0" w:oddHBand="0" w:evenHBand="0" w:firstRowFirstColumn="0" w:firstRowLastColumn="0" w:lastRowFirstColumn="0" w:lastRowLastColumn="0"/>
            </w:pPr>
            <w:r>
              <w:t>Some of the time</w:t>
            </w:r>
          </w:p>
        </w:tc>
        <w:tc>
          <w:tcPr>
            <w:tcW w:w="1596" w:type="dxa"/>
          </w:tcPr>
          <w:p w14:paraId="1C866282" w14:textId="77777777" w:rsidR="00271538" w:rsidRDefault="00BA792F">
            <w:pPr>
              <w:cnfStyle w:val="100000000000" w:firstRow="1" w:lastRow="0" w:firstColumn="0" w:lastColumn="0" w:oddVBand="0" w:evenVBand="0" w:oddHBand="0" w:evenHBand="0" w:firstRowFirstColumn="0" w:firstRowLastColumn="0" w:lastRowFirstColumn="0" w:lastRowLastColumn="0"/>
            </w:pPr>
            <w:r>
              <w:t>Most of the time</w:t>
            </w:r>
          </w:p>
        </w:tc>
        <w:tc>
          <w:tcPr>
            <w:tcW w:w="1596" w:type="dxa"/>
          </w:tcPr>
          <w:p w14:paraId="1C866283" w14:textId="77777777" w:rsidR="00271538" w:rsidRDefault="00BA792F">
            <w:pPr>
              <w:cnfStyle w:val="100000000000" w:firstRow="1" w:lastRow="0" w:firstColumn="0" w:lastColumn="0" w:oddVBand="0" w:evenVBand="0" w:oddHBand="0" w:evenHBand="0" w:firstRowFirstColumn="0" w:firstRowLastColumn="0" w:lastRowFirstColumn="0" w:lastRowLastColumn="0"/>
            </w:pPr>
            <w:r>
              <w:t>All of the time</w:t>
            </w:r>
          </w:p>
        </w:tc>
      </w:tr>
      <w:tr w:rsidR="00271538" w14:paraId="1C86628B"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85" w14:textId="77777777" w:rsidR="00271538" w:rsidRDefault="00BA792F">
            <w:pPr>
              <w:keepNext/>
            </w:pPr>
            <w:r>
              <w:t xml:space="preserve">Foster your efforts to go outdoors </w:t>
            </w:r>
          </w:p>
        </w:tc>
        <w:tc>
          <w:tcPr>
            <w:tcW w:w="1596" w:type="dxa"/>
          </w:tcPr>
          <w:p w14:paraId="1C86628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8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8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8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8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92"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8C" w14:textId="77777777" w:rsidR="00271538" w:rsidRDefault="00BA792F">
            <w:pPr>
              <w:keepNext/>
            </w:pPr>
            <w:r>
              <w:t xml:space="preserve">Foster your social connections with other people </w:t>
            </w:r>
          </w:p>
        </w:tc>
        <w:tc>
          <w:tcPr>
            <w:tcW w:w="1596" w:type="dxa"/>
          </w:tcPr>
          <w:p w14:paraId="1C86628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8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8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9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9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99"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93" w14:textId="77777777" w:rsidR="00271538" w:rsidRDefault="00BA792F">
            <w:pPr>
              <w:keepNext/>
            </w:pPr>
            <w:r>
              <w:t xml:space="preserve">Offer you the opportunity to care for another being </w:t>
            </w:r>
          </w:p>
        </w:tc>
        <w:tc>
          <w:tcPr>
            <w:tcW w:w="1596" w:type="dxa"/>
          </w:tcPr>
          <w:p w14:paraId="1C86629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9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9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9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9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A0"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9A" w14:textId="77777777" w:rsidR="00271538" w:rsidRDefault="00BA792F">
            <w:pPr>
              <w:keepNext/>
            </w:pPr>
            <w:r>
              <w:t xml:space="preserve">Make you feel needed </w:t>
            </w:r>
          </w:p>
        </w:tc>
        <w:tc>
          <w:tcPr>
            <w:tcW w:w="1596" w:type="dxa"/>
          </w:tcPr>
          <w:p w14:paraId="1C86629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9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9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9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9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A7"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A1" w14:textId="77777777" w:rsidR="00271538" w:rsidRDefault="00BA792F">
            <w:pPr>
              <w:keepNext/>
            </w:pPr>
            <w:r>
              <w:t xml:space="preserve">Make you feel loved </w:t>
            </w:r>
          </w:p>
        </w:tc>
        <w:tc>
          <w:tcPr>
            <w:tcW w:w="1596" w:type="dxa"/>
          </w:tcPr>
          <w:p w14:paraId="1C8662A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A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A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A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A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AE"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A8" w14:textId="77777777" w:rsidR="00271538" w:rsidRDefault="00BA792F">
            <w:pPr>
              <w:keepNext/>
            </w:pPr>
            <w:r>
              <w:t xml:space="preserve">Offer you the opportunity to cuddle </w:t>
            </w:r>
          </w:p>
        </w:tc>
        <w:tc>
          <w:tcPr>
            <w:tcW w:w="1596" w:type="dxa"/>
          </w:tcPr>
          <w:p w14:paraId="1C8662A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A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A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A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A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B5"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AF" w14:textId="77777777" w:rsidR="00271538" w:rsidRDefault="00BA792F">
            <w:pPr>
              <w:keepNext/>
            </w:pPr>
            <w:r>
              <w:t xml:space="preserve">A ‘partner’ to enjoy daily activities together with </w:t>
            </w:r>
          </w:p>
        </w:tc>
        <w:tc>
          <w:tcPr>
            <w:tcW w:w="1596" w:type="dxa"/>
          </w:tcPr>
          <w:p w14:paraId="1C8662B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B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B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B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B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BC"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B6" w14:textId="77777777" w:rsidR="00271538" w:rsidRDefault="00BA792F">
            <w:pPr>
              <w:keepNext/>
            </w:pPr>
            <w:r>
              <w:t xml:space="preserve">A ‘partner’ to relax with </w:t>
            </w:r>
          </w:p>
        </w:tc>
        <w:tc>
          <w:tcPr>
            <w:tcW w:w="1596" w:type="dxa"/>
          </w:tcPr>
          <w:p w14:paraId="1C8662B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B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B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B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B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C3"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BD" w14:textId="77777777" w:rsidR="00271538" w:rsidRDefault="00BA792F">
            <w:pPr>
              <w:keepNext/>
            </w:pPr>
            <w:r>
              <w:t xml:space="preserve">A ‘partner’ to play with </w:t>
            </w:r>
          </w:p>
        </w:tc>
        <w:tc>
          <w:tcPr>
            <w:tcW w:w="1596" w:type="dxa"/>
          </w:tcPr>
          <w:p w14:paraId="1C8662B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B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C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C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C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CA"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C4" w14:textId="77777777" w:rsidR="00271538" w:rsidRDefault="00BA792F">
            <w:pPr>
              <w:keepNext/>
            </w:pPr>
            <w:r>
              <w:t xml:space="preserve">Help you get your mind off things </w:t>
            </w:r>
          </w:p>
        </w:tc>
        <w:tc>
          <w:tcPr>
            <w:tcW w:w="1596" w:type="dxa"/>
          </w:tcPr>
          <w:p w14:paraId="1C8662C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C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C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C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C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8662CB" w14:textId="77777777" w:rsidR="00271538" w:rsidRDefault="00271538"/>
    <w:p w14:paraId="1C8662CC" w14:textId="77777777" w:rsidR="00271538" w:rsidRDefault="00271538"/>
    <w:p w14:paraId="1C8662CD" w14:textId="77777777" w:rsidR="00271538" w:rsidRDefault="00271538">
      <w:pPr>
        <w:pStyle w:val="QuestionSeparator"/>
      </w:pPr>
    </w:p>
    <w:p w14:paraId="1C8662CE" w14:textId="77777777" w:rsidR="00271538" w:rsidRDefault="00271538"/>
    <w:p w14:paraId="1C8662CF" w14:textId="77777777" w:rsidR="00271538" w:rsidRDefault="00BA792F">
      <w:pPr>
        <w:keepNext/>
      </w:pPr>
      <w:r>
        <w:lastRenderedPageBreak/>
        <w:br/>
        <w:t xml:space="preserve"> In thinking back on the hardest moments of your treatment, how did your pet help you?</w:t>
      </w:r>
    </w:p>
    <w:p w14:paraId="1C8662D0" w14:textId="77777777" w:rsidR="00271538" w:rsidRDefault="00BA792F">
      <w:pPr>
        <w:pStyle w:val="TextEntryLine"/>
        <w:ind w:firstLine="400"/>
      </w:pPr>
      <w:r>
        <w:t>________________________________________________________________</w:t>
      </w:r>
    </w:p>
    <w:p w14:paraId="1C8662D1" w14:textId="77777777" w:rsidR="00271538" w:rsidRDefault="00271538"/>
    <w:p w14:paraId="1C8662D2" w14:textId="77777777" w:rsidR="00271538" w:rsidRDefault="00271538">
      <w:pPr>
        <w:pStyle w:val="QuestionSeparator"/>
      </w:pPr>
    </w:p>
    <w:p w14:paraId="1C8662D3" w14:textId="77777777" w:rsidR="00271538" w:rsidRDefault="00271538"/>
    <w:p w14:paraId="1C8662D4" w14:textId="77777777" w:rsidR="00271538" w:rsidRDefault="00BA792F">
      <w:pPr>
        <w:keepNext/>
      </w:pPr>
      <w:r>
        <w:t>If there was something you would like your medical team to know about your pet, what might that be?</w:t>
      </w:r>
    </w:p>
    <w:p w14:paraId="1C8662D5" w14:textId="77777777" w:rsidR="00271538" w:rsidRDefault="00BA792F">
      <w:pPr>
        <w:pStyle w:val="TextEntryLine"/>
        <w:ind w:firstLine="400"/>
      </w:pPr>
      <w:r>
        <w:t>________________________________________________________________</w:t>
      </w:r>
    </w:p>
    <w:p w14:paraId="1C8662D6" w14:textId="77777777" w:rsidR="00271538" w:rsidRDefault="00271538"/>
    <w:p w14:paraId="1C8662D7" w14:textId="77777777" w:rsidR="00271538" w:rsidRDefault="00271538">
      <w:pPr>
        <w:pStyle w:val="QuestionSeparator"/>
      </w:pPr>
    </w:p>
    <w:p w14:paraId="1C8662D8" w14:textId="77777777" w:rsidR="00271538" w:rsidRDefault="00271538"/>
    <w:p w14:paraId="1C8662D9" w14:textId="77777777" w:rsidR="00271538" w:rsidRDefault="00BA792F">
      <w:pPr>
        <w:keepNext/>
      </w:pPr>
      <w:r>
        <w:t>Please share advice that you would give to other women diagnosed with breast cancer who have a pet:</w:t>
      </w:r>
    </w:p>
    <w:p w14:paraId="1C8662DA" w14:textId="77777777" w:rsidR="00271538" w:rsidRDefault="00BA792F">
      <w:pPr>
        <w:pStyle w:val="TextEntryLine"/>
        <w:ind w:firstLine="400"/>
      </w:pPr>
      <w:r>
        <w:t>________________________________________________________________</w:t>
      </w:r>
    </w:p>
    <w:p w14:paraId="1C8662DB" w14:textId="77777777" w:rsidR="00271538" w:rsidRDefault="00271538"/>
    <w:p w14:paraId="1C8662DC" w14:textId="77777777" w:rsidR="00271538" w:rsidRDefault="00BA792F">
      <w:pPr>
        <w:pStyle w:val="BlockEndLabel"/>
      </w:pPr>
      <w:r>
        <w:t>End of Block: Please answer the following questions about your pet.</w:t>
      </w:r>
    </w:p>
    <w:p w14:paraId="1C8662DD" w14:textId="77777777" w:rsidR="00271538" w:rsidRDefault="00271538">
      <w:pPr>
        <w:pStyle w:val="BlockSeparator"/>
      </w:pPr>
    </w:p>
    <w:p w14:paraId="1C8662DE" w14:textId="77777777" w:rsidR="00271538" w:rsidRDefault="00BA792F">
      <w:pPr>
        <w:pStyle w:val="BlockStartLabel"/>
      </w:pPr>
      <w:r>
        <w:t>Start of Block: Please answer the following questions about your pet.</w:t>
      </w: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71538" w14:paraId="1C8662E1" w14:textId="77777777">
        <w:tblPrEx>
          <w:tblCellMar>
            <w:top w:w="0" w:type="dxa"/>
            <w:bottom w:w="0" w:type="dxa"/>
          </w:tblCellMar>
        </w:tblPrEx>
        <w:trPr>
          <w:trHeight w:val="300"/>
        </w:trPr>
        <w:tc>
          <w:tcPr>
            <w:tcW w:w="1368" w:type="dxa"/>
            <w:tcBorders>
              <w:top w:val="nil"/>
              <w:left w:val="nil"/>
              <w:bottom w:val="nil"/>
              <w:right w:val="nil"/>
            </w:tcBorders>
          </w:tcPr>
          <w:p w14:paraId="1C8662DF" w14:textId="77777777" w:rsidR="00271538" w:rsidRDefault="00BA792F">
            <w:pPr>
              <w:rPr>
                <w:color w:val="CCCCCC"/>
              </w:rPr>
            </w:pPr>
            <w:r>
              <w:rPr>
                <w:color w:val="CCCCCC"/>
              </w:rPr>
              <w:t>Page Break</w:t>
            </w:r>
          </w:p>
        </w:tc>
        <w:tc>
          <w:tcPr>
            <w:tcW w:w="8208" w:type="dxa"/>
            <w:tcBorders>
              <w:top w:val="nil"/>
              <w:left w:val="nil"/>
              <w:bottom w:val="nil"/>
              <w:right w:val="nil"/>
            </w:tcBorders>
          </w:tcPr>
          <w:p w14:paraId="1C8662E0" w14:textId="77777777" w:rsidR="00271538" w:rsidRDefault="00271538">
            <w:pPr>
              <w:pBdr>
                <w:top w:val="single" w:sz="8" w:space="0" w:color="CCCCCC"/>
              </w:pBdr>
              <w:spacing w:before="120" w:after="120" w:line="120" w:lineRule="auto"/>
              <w:jc w:val="center"/>
              <w:rPr>
                <w:color w:val="CCCCCC"/>
              </w:rPr>
            </w:pPr>
          </w:p>
        </w:tc>
      </w:tr>
    </w:tbl>
    <w:p w14:paraId="1C8662E2" w14:textId="77777777" w:rsidR="00271538" w:rsidRDefault="00BA792F">
      <w:r>
        <w:br w:type="page"/>
      </w:r>
    </w:p>
    <w:p w14:paraId="1C8662E3" w14:textId="77777777" w:rsidR="00271538" w:rsidRDefault="00271538"/>
    <w:p w14:paraId="1C8662E4" w14:textId="77777777" w:rsidR="00271538" w:rsidRDefault="00BA792F">
      <w:pPr>
        <w:keepNext/>
      </w:pPr>
      <w:r>
        <w:lastRenderedPageBreak/>
        <w:t>The following questions ask about some areas that may concern you about the pet you feel closest to. Please rate how concerned you have been about each of these things since your diagnosis.</w:t>
      </w:r>
    </w:p>
    <w:tbl>
      <w:tblPr>
        <w:tblStyle w:val="QQuestionTable"/>
        <w:tblW w:w="9576" w:type="auto"/>
        <w:tblLook w:val="07E0" w:firstRow="1" w:lastRow="1" w:firstColumn="1" w:lastColumn="1" w:noHBand="1" w:noVBand="1"/>
      </w:tblPr>
      <w:tblGrid>
        <w:gridCol w:w="1907"/>
        <w:gridCol w:w="1537"/>
        <w:gridCol w:w="1536"/>
        <w:gridCol w:w="1538"/>
        <w:gridCol w:w="1536"/>
        <w:gridCol w:w="1536"/>
      </w:tblGrid>
      <w:tr w:rsidR="00271538" w14:paraId="1C8662EB" w14:textId="77777777" w:rsidTr="002715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8662E5" w14:textId="77777777" w:rsidR="00271538" w:rsidRDefault="00271538">
            <w:pPr>
              <w:keepNext/>
            </w:pPr>
          </w:p>
        </w:tc>
        <w:tc>
          <w:tcPr>
            <w:tcW w:w="1596" w:type="dxa"/>
          </w:tcPr>
          <w:p w14:paraId="1C8662E6" w14:textId="77777777" w:rsidR="00271538" w:rsidRDefault="00BA792F">
            <w:pPr>
              <w:cnfStyle w:val="100000000000" w:firstRow="1" w:lastRow="0" w:firstColumn="0" w:lastColumn="0" w:oddVBand="0" w:evenVBand="0" w:oddHBand="0" w:evenHBand="0" w:firstRowFirstColumn="0" w:firstRowLastColumn="0" w:lastRowFirstColumn="0" w:lastRowLastColumn="0"/>
            </w:pPr>
            <w:r>
              <w:t>Not at all concerned</w:t>
            </w:r>
          </w:p>
        </w:tc>
        <w:tc>
          <w:tcPr>
            <w:tcW w:w="1596" w:type="dxa"/>
          </w:tcPr>
          <w:p w14:paraId="1C8662E7" w14:textId="77777777" w:rsidR="00271538" w:rsidRDefault="00BA792F">
            <w:pPr>
              <w:cnfStyle w:val="100000000000" w:firstRow="1" w:lastRow="0" w:firstColumn="0" w:lastColumn="0" w:oddVBand="0" w:evenVBand="0" w:oddHBand="0" w:evenHBand="0" w:firstRowFirstColumn="0" w:firstRowLastColumn="0" w:lastRowFirstColumn="0" w:lastRowLastColumn="0"/>
            </w:pPr>
            <w:r>
              <w:t>A little bit concerned</w:t>
            </w:r>
          </w:p>
        </w:tc>
        <w:tc>
          <w:tcPr>
            <w:tcW w:w="1596" w:type="dxa"/>
          </w:tcPr>
          <w:p w14:paraId="1C8662E8" w14:textId="77777777" w:rsidR="00271538" w:rsidRDefault="00BA792F">
            <w:pPr>
              <w:cnfStyle w:val="100000000000" w:firstRow="1" w:lastRow="0" w:firstColumn="0" w:lastColumn="0" w:oddVBand="0" w:evenVBand="0" w:oddHBand="0" w:evenHBand="0" w:firstRowFirstColumn="0" w:firstRowLastColumn="0" w:lastRowFirstColumn="0" w:lastRowLastColumn="0"/>
            </w:pPr>
            <w:r>
              <w:t>Somewhat concerned</w:t>
            </w:r>
          </w:p>
        </w:tc>
        <w:tc>
          <w:tcPr>
            <w:tcW w:w="1596" w:type="dxa"/>
          </w:tcPr>
          <w:p w14:paraId="1C8662E9" w14:textId="77777777" w:rsidR="00271538" w:rsidRDefault="00BA792F">
            <w:pPr>
              <w:cnfStyle w:val="100000000000" w:firstRow="1" w:lastRow="0" w:firstColumn="0" w:lastColumn="0" w:oddVBand="0" w:evenVBand="0" w:oddHBand="0" w:evenHBand="0" w:firstRowFirstColumn="0" w:firstRowLastColumn="0" w:lastRowFirstColumn="0" w:lastRowLastColumn="0"/>
            </w:pPr>
            <w:r>
              <w:t>Very concerned</w:t>
            </w:r>
          </w:p>
        </w:tc>
        <w:tc>
          <w:tcPr>
            <w:tcW w:w="1596" w:type="dxa"/>
          </w:tcPr>
          <w:p w14:paraId="1C8662EA" w14:textId="77777777" w:rsidR="00271538" w:rsidRDefault="00BA792F">
            <w:pPr>
              <w:cnfStyle w:val="100000000000" w:firstRow="1" w:lastRow="0" w:firstColumn="0" w:lastColumn="0" w:oddVBand="0" w:evenVBand="0" w:oddHBand="0" w:evenHBand="0" w:firstRowFirstColumn="0" w:firstRowLastColumn="0" w:lastRowFirstColumn="0" w:lastRowLastColumn="0"/>
            </w:pPr>
            <w:r>
              <w:t>Extremely concerned</w:t>
            </w:r>
          </w:p>
        </w:tc>
      </w:tr>
      <w:tr w:rsidR="00271538" w14:paraId="1C8662F2"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EC" w14:textId="77777777" w:rsidR="00271538" w:rsidRDefault="00BA792F">
            <w:pPr>
              <w:keepNext/>
            </w:pPr>
            <w:r>
              <w:t xml:space="preserve">My own mood, worries or emotions are negatively affecting my pet. </w:t>
            </w:r>
          </w:p>
        </w:tc>
        <w:tc>
          <w:tcPr>
            <w:tcW w:w="1596" w:type="dxa"/>
          </w:tcPr>
          <w:p w14:paraId="1C8662E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E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E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F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F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2F9"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F3" w14:textId="77777777" w:rsidR="00271538" w:rsidRDefault="00BA792F">
            <w:pPr>
              <w:keepNext/>
            </w:pPr>
            <w:r>
              <w:t xml:space="preserve">My pet gets upset when I talk about my illness. </w:t>
            </w:r>
          </w:p>
        </w:tc>
        <w:tc>
          <w:tcPr>
            <w:tcW w:w="1596" w:type="dxa"/>
          </w:tcPr>
          <w:p w14:paraId="1C8662F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F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F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F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F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00"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2FA" w14:textId="77777777" w:rsidR="00271538" w:rsidRDefault="00BA792F">
            <w:pPr>
              <w:keepNext/>
            </w:pPr>
            <w:r>
              <w:t xml:space="preserve">Changes in my memory and attention are negatively affecting my pet. </w:t>
            </w:r>
          </w:p>
        </w:tc>
        <w:tc>
          <w:tcPr>
            <w:tcW w:w="1596" w:type="dxa"/>
          </w:tcPr>
          <w:p w14:paraId="1C8662F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F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F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F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2F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07"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01" w14:textId="77777777" w:rsidR="00271538" w:rsidRDefault="00BA792F">
            <w:pPr>
              <w:keepNext/>
            </w:pPr>
            <w:r>
              <w:t xml:space="preserve">My pet’s mental/emotional health is suffering because of my illness. </w:t>
            </w:r>
          </w:p>
        </w:tc>
        <w:tc>
          <w:tcPr>
            <w:tcW w:w="1596" w:type="dxa"/>
          </w:tcPr>
          <w:p w14:paraId="1C86630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0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0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0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0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0E"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08" w14:textId="77777777" w:rsidR="00271538" w:rsidRDefault="00BA792F">
            <w:pPr>
              <w:keepNext/>
            </w:pPr>
            <w:r>
              <w:t xml:space="preserve">My illness is changing my pet’s routines. </w:t>
            </w:r>
          </w:p>
        </w:tc>
        <w:tc>
          <w:tcPr>
            <w:tcW w:w="1596" w:type="dxa"/>
          </w:tcPr>
          <w:p w14:paraId="1C86630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0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0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0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0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15"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0F" w14:textId="77777777" w:rsidR="00271538" w:rsidRDefault="00BA792F">
            <w:pPr>
              <w:keepNext/>
            </w:pPr>
            <w:r>
              <w:t xml:space="preserve">There is no one to take good care of my pet if I die. </w:t>
            </w:r>
          </w:p>
        </w:tc>
        <w:tc>
          <w:tcPr>
            <w:tcW w:w="1596" w:type="dxa"/>
          </w:tcPr>
          <w:p w14:paraId="1C86631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1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1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1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1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1C"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16" w14:textId="77777777" w:rsidR="00271538" w:rsidRDefault="00BA792F">
            <w:pPr>
              <w:keepNext/>
            </w:pPr>
            <w:r>
              <w:t xml:space="preserve">My pet is emotionally upset by my illness. </w:t>
            </w:r>
          </w:p>
        </w:tc>
        <w:tc>
          <w:tcPr>
            <w:tcW w:w="1596" w:type="dxa"/>
          </w:tcPr>
          <w:p w14:paraId="1C86631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1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1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1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1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23"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1D" w14:textId="77777777" w:rsidR="00271538" w:rsidRDefault="00BA792F">
            <w:pPr>
              <w:keepNext/>
            </w:pPr>
            <w:r>
              <w:t xml:space="preserve">My physical limits or low energy level are negatively affecting my pet. </w:t>
            </w:r>
          </w:p>
        </w:tc>
        <w:tc>
          <w:tcPr>
            <w:tcW w:w="1596" w:type="dxa"/>
          </w:tcPr>
          <w:p w14:paraId="1C86631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1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2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2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2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2A"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24" w14:textId="77777777" w:rsidR="00271538" w:rsidRDefault="00BA792F">
            <w:pPr>
              <w:keepNext/>
            </w:pPr>
            <w:r>
              <w:t xml:space="preserve">My pet seems worried about me. </w:t>
            </w:r>
          </w:p>
        </w:tc>
        <w:tc>
          <w:tcPr>
            <w:tcW w:w="1596" w:type="dxa"/>
          </w:tcPr>
          <w:p w14:paraId="1C86632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2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2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2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2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86632B" w14:textId="77777777" w:rsidR="00271538" w:rsidRDefault="00271538"/>
    <w:p w14:paraId="1C86632C" w14:textId="77777777" w:rsidR="00271538" w:rsidRDefault="00271538"/>
    <w:p w14:paraId="1C86632D" w14:textId="77777777" w:rsidR="00271538" w:rsidRDefault="0027153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71538" w14:paraId="1C866330" w14:textId="77777777">
        <w:tblPrEx>
          <w:tblCellMar>
            <w:top w:w="0" w:type="dxa"/>
            <w:bottom w:w="0" w:type="dxa"/>
          </w:tblCellMar>
        </w:tblPrEx>
        <w:trPr>
          <w:trHeight w:val="300"/>
        </w:trPr>
        <w:tc>
          <w:tcPr>
            <w:tcW w:w="1368" w:type="dxa"/>
            <w:tcBorders>
              <w:top w:val="nil"/>
              <w:left w:val="nil"/>
              <w:bottom w:val="nil"/>
              <w:right w:val="nil"/>
            </w:tcBorders>
          </w:tcPr>
          <w:p w14:paraId="1C86632E" w14:textId="77777777" w:rsidR="00271538" w:rsidRDefault="00BA792F">
            <w:pPr>
              <w:rPr>
                <w:color w:val="CCCCCC"/>
              </w:rPr>
            </w:pPr>
            <w:r>
              <w:rPr>
                <w:color w:val="CCCCCC"/>
              </w:rPr>
              <w:t>Page Break</w:t>
            </w:r>
          </w:p>
        </w:tc>
        <w:tc>
          <w:tcPr>
            <w:tcW w:w="8208" w:type="dxa"/>
            <w:tcBorders>
              <w:top w:val="nil"/>
              <w:left w:val="nil"/>
              <w:bottom w:val="nil"/>
              <w:right w:val="nil"/>
            </w:tcBorders>
          </w:tcPr>
          <w:p w14:paraId="1C86632F" w14:textId="77777777" w:rsidR="00271538" w:rsidRDefault="00271538">
            <w:pPr>
              <w:pBdr>
                <w:top w:val="single" w:sz="8" w:space="0" w:color="CCCCCC"/>
              </w:pBdr>
              <w:spacing w:before="120" w:after="120" w:line="120" w:lineRule="auto"/>
              <w:jc w:val="center"/>
              <w:rPr>
                <w:color w:val="CCCCCC"/>
              </w:rPr>
            </w:pPr>
          </w:p>
        </w:tc>
      </w:tr>
    </w:tbl>
    <w:p w14:paraId="1C866331" w14:textId="77777777" w:rsidR="00271538" w:rsidRDefault="00BA792F">
      <w:r>
        <w:br w:type="page"/>
      </w:r>
    </w:p>
    <w:p w14:paraId="1C866332" w14:textId="77777777" w:rsidR="00271538" w:rsidRDefault="00271538"/>
    <w:p w14:paraId="1C866333" w14:textId="77777777" w:rsidR="00271538" w:rsidRDefault="00BA792F">
      <w:pPr>
        <w:keepNext/>
      </w:pPr>
      <w:r>
        <w:t>The following questions ask about some areas that may concern you about the pet you feel closest to. Please rate how concerned you have been about each of these things since your diagnosi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271538" w14:paraId="1C86633A" w14:textId="77777777" w:rsidTr="002715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866334" w14:textId="77777777" w:rsidR="00271538" w:rsidRDefault="00271538">
            <w:pPr>
              <w:keepNext/>
            </w:pPr>
          </w:p>
        </w:tc>
        <w:tc>
          <w:tcPr>
            <w:tcW w:w="1596" w:type="dxa"/>
          </w:tcPr>
          <w:p w14:paraId="1C866335" w14:textId="77777777" w:rsidR="00271538" w:rsidRDefault="00BA792F">
            <w:pPr>
              <w:cnfStyle w:val="100000000000" w:firstRow="1" w:lastRow="0" w:firstColumn="0" w:lastColumn="0" w:oddVBand="0" w:evenVBand="0" w:oddHBand="0" w:evenHBand="0" w:firstRowFirstColumn="0" w:firstRowLastColumn="0" w:lastRowFirstColumn="0" w:lastRowLastColumn="0"/>
            </w:pPr>
            <w:r>
              <w:t>Not at all concerned</w:t>
            </w:r>
          </w:p>
        </w:tc>
        <w:tc>
          <w:tcPr>
            <w:tcW w:w="1596" w:type="dxa"/>
          </w:tcPr>
          <w:p w14:paraId="1C866336" w14:textId="77777777" w:rsidR="00271538" w:rsidRDefault="00BA792F">
            <w:pPr>
              <w:cnfStyle w:val="100000000000" w:firstRow="1" w:lastRow="0" w:firstColumn="0" w:lastColumn="0" w:oddVBand="0" w:evenVBand="0" w:oddHBand="0" w:evenHBand="0" w:firstRowFirstColumn="0" w:firstRowLastColumn="0" w:lastRowFirstColumn="0" w:lastRowLastColumn="0"/>
            </w:pPr>
            <w:r>
              <w:t>A little bit concerned</w:t>
            </w:r>
          </w:p>
        </w:tc>
        <w:tc>
          <w:tcPr>
            <w:tcW w:w="1596" w:type="dxa"/>
          </w:tcPr>
          <w:p w14:paraId="1C866337" w14:textId="77777777" w:rsidR="00271538" w:rsidRDefault="00BA792F">
            <w:pPr>
              <w:cnfStyle w:val="100000000000" w:firstRow="1" w:lastRow="0" w:firstColumn="0" w:lastColumn="0" w:oddVBand="0" w:evenVBand="0" w:oddHBand="0" w:evenHBand="0" w:firstRowFirstColumn="0" w:firstRowLastColumn="0" w:lastRowFirstColumn="0" w:lastRowLastColumn="0"/>
            </w:pPr>
            <w:r>
              <w:t>Somewhat concerned</w:t>
            </w:r>
          </w:p>
        </w:tc>
        <w:tc>
          <w:tcPr>
            <w:tcW w:w="1596" w:type="dxa"/>
          </w:tcPr>
          <w:p w14:paraId="1C866338" w14:textId="77777777" w:rsidR="00271538" w:rsidRDefault="00BA792F">
            <w:pPr>
              <w:cnfStyle w:val="100000000000" w:firstRow="1" w:lastRow="0" w:firstColumn="0" w:lastColumn="0" w:oddVBand="0" w:evenVBand="0" w:oddHBand="0" w:evenHBand="0" w:firstRowFirstColumn="0" w:firstRowLastColumn="0" w:lastRowFirstColumn="0" w:lastRowLastColumn="0"/>
            </w:pPr>
            <w:r>
              <w:t>Very concerned</w:t>
            </w:r>
          </w:p>
        </w:tc>
        <w:tc>
          <w:tcPr>
            <w:tcW w:w="1596" w:type="dxa"/>
          </w:tcPr>
          <w:p w14:paraId="1C866339" w14:textId="77777777" w:rsidR="00271538" w:rsidRDefault="00BA792F">
            <w:pPr>
              <w:cnfStyle w:val="100000000000" w:firstRow="1" w:lastRow="0" w:firstColumn="0" w:lastColumn="0" w:oddVBand="0" w:evenVBand="0" w:oddHBand="0" w:evenHBand="0" w:firstRowFirstColumn="0" w:firstRowLastColumn="0" w:lastRowFirstColumn="0" w:lastRowLastColumn="0"/>
            </w:pPr>
            <w:r>
              <w:t>Extremely concerned</w:t>
            </w:r>
          </w:p>
        </w:tc>
      </w:tr>
      <w:tr w:rsidR="00271538" w14:paraId="1C866341"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3B" w14:textId="77777777" w:rsidR="00271538" w:rsidRDefault="00BA792F">
            <w:pPr>
              <w:keepNext/>
            </w:pPr>
            <w:r>
              <w:t xml:space="preserve">I am not able to spend as much time with my pet as I would like </w:t>
            </w:r>
          </w:p>
        </w:tc>
        <w:tc>
          <w:tcPr>
            <w:tcW w:w="1596" w:type="dxa"/>
          </w:tcPr>
          <w:p w14:paraId="1C86633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3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3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3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4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48"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42" w14:textId="77777777" w:rsidR="00271538" w:rsidRDefault="00BA792F">
            <w:pPr>
              <w:keepNext/>
            </w:pPr>
            <w:r>
              <w:t xml:space="preserve">My pet seems confused or upset by changes brought about because of my illness </w:t>
            </w:r>
          </w:p>
        </w:tc>
        <w:tc>
          <w:tcPr>
            <w:tcW w:w="1596" w:type="dxa"/>
          </w:tcPr>
          <w:p w14:paraId="1C86634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4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4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4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4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4F"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49" w14:textId="77777777" w:rsidR="00271538" w:rsidRDefault="00BA792F">
            <w:pPr>
              <w:keepNext/>
            </w:pPr>
            <w:r>
              <w:t xml:space="preserve">My pet is not providing me with enough emotional support </w:t>
            </w:r>
          </w:p>
        </w:tc>
        <w:tc>
          <w:tcPr>
            <w:tcW w:w="1596" w:type="dxa"/>
          </w:tcPr>
          <w:p w14:paraId="1C86634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4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4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4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4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56"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50" w14:textId="77777777" w:rsidR="00271538" w:rsidRDefault="00BA792F">
            <w:pPr>
              <w:keepNext/>
            </w:pPr>
            <w:r>
              <w:t xml:space="preserve">I do not have a responsible caregiver for my pet if I died </w:t>
            </w:r>
          </w:p>
        </w:tc>
        <w:tc>
          <w:tcPr>
            <w:tcW w:w="1596" w:type="dxa"/>
          </w:tcPr>
          <w:p w14:paraId="1C86635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5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5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5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5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5D"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57" w14:textId="77777777" w:rsidR="00271538" w:rsidRDefault="00BA792F">
            <w:pPr>
              <w:keepNext/>
            </w:pPr>
            <w:r>
              <w:t xml:space="preserve">There is no one who would be able to meet my pet’s emotional needs if I died </w:t>
            </w:r>
          </w:p>
        </w:tc>
        <w:tc>
          <w:tcPr>
            <w:tcW w:w="1596" w:type="dxa"/>
          </w:tcPr>
          <w:p w14:paraId="1C86635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5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5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5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5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86635E" w14:textId="77777777" w:rsidR="00271538" w:rsidRDefault="00271538"/>
    <w:p w14:paraId="1C86635F" w14:textId="77777777" w:rsidR="00271538" w:rsidRDefault="00271538"/>
    <w:p w14:paraId="1C866360" w14:textId="77777777" w:rsidR="00271538" w:rsidRDefault="00271538">
      <w:pPr>
        <w:pStyle w:val="QuestionSeparator"/>
      </w:pPr>
    </w:p>
    <w:p w14:paraId="1C866361" w14:textId="77777777" w:rsidR="00271538" w:rsidRDefault="00271538"/>
    <w:p w14:paraId="1C866362" w14:textId="77777777" w:rsidR="00271538" w:rsidRDefault="00BA792F">
      <w:pPr>
        <w:keepNext/>
      </w:pPr>
      <w:r>
        <w:lastRenderedPageBreak/>
        <w:t>Please indicate how supportive the following people were/are in nurturing your relationship with your companion animal during your cancer experience:</w:t>
      </w:r>
    </w:p>
    <w:tbl>
      <w:tblPr>
        <w:tblStyle w:val="QQuestionTable"/>
        <w:tblW w:w="9576" w:type="auto"/>
        <w:tblLook w:val="07E0" w:firstRow="1" w:lastRow="1" w:firstColumn="1" w:lastColumn="1" w:noHBand="1" w:noVBand="1"/>
      </w:tblPr>
      <w:tblGrid>
        <w:gridCol w:w="1722"/>
        <w:gridCol w:w="1591"/>
        <w:gridCol w:w="1591"/>
        <w:gridCol w:w="1544"/>
        <w:gridCol w:w="1571"/>
        <w:gridCol w:w="1571"/>
      </w:tblGrid>
      <w:tr w:rsidR="00271538" w14:paraId="1C866369" w14:textId="77777777" w:rsidTr="002715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866363" w14:textId="77777777" w:rsidR="00271538" w:rsidRDefault="00271538">
            <w:pPr>
              <w:keepNext/>
            </w:pPr>
          </w:p>
        </w:tc>
        <w:tc>
          <w:tcPr>
            <w:tcW w:w="1596" w:type="dxa"/>
          </w:tcPr>
          <w:p w14:paraId="1C866364" w14:textId="77777777" w:rsidR="00271538" w:rsidRDefault="00BA792F">
            <w:pPr>
              <w:cnfStyle w:val="100000000000" w:firstRow="1" w:lastRow="0" w:firstColumn="0" w:lastColumn="0" w:oddVBand="0" w:evenVBand="0" w:oddHBand="0" w:evenHBand="0" w:firstRowFirstColumn="0" w:firstRowLastColumn="0" w:lastRowFirstColumn="0" w:lastRowLastColumn="0"/>
            </w:pPr>
            <w:r>
              <w:t>Very Unsupportive</w:t>
            </w:r>
          </w:p>
        </w:tc>
        <w:tc>
          <w:tcPr>
            <w:tcW w:w="1596" w:type="dxa"/>
          </w:tcPr>
          <w:p w14:paraId="1C866365" w14:textId="77777777" w:rsidR="00271538" w:rsidRDefault="00BA792F">
            <w:pPr>
              <w:cnfStyle w:val="100000000000" w:firstRow="1" w:lastRow="0" w:firstColumn="0" w:lastColumn="0" w:oddVBand="0" w:evenVBand="0" w:oddHBand="0" w:evenHBand="0" w:firstRowFirstColumn="0" w:firstRowLastColumn="0" w:lastRowFirstColumn="0" w:lastRowLastColumn="0"/>
            </w:pPr>
            <w:r>
              <w:t>Somewhat Unsupportive</w:t>
            </w:r>
          </w:p>
        </w:tc>
        <w:tc>
          <w:tcPr>
            <w:tcW w:w="1596" w:type="dxa"/>
          </w:tcPr>
          <w:p w14:paraId="1C866366" w14:textId="77777777" w:rsidR="00271538" w:rsidRDefault="00BA792F">
            <w:pPr>
              <w:cnfStyle w:val="100000000000" w:firstRow="1" w:lastRow="0" w:firstColumn="0" w:lastColumn="0" w:oddVBand="0" w:evenVBand="0" w:oddHBand="0" w:evenHBand="0" w:firstRowFirstColumn="0" w:firstRowLastColumn="0" w:lastRowFirstColumn="0" w:lastRowLastColumn="0"/>
            </w:pPr>
            <w:r>
              <w:t>Neutral</w:t>
            </w:r>
          </w:p>
        </w:tc>
        <w:tc>
          <w:tcPr>
            <w:tcW w:w="1596" w:type="dxa"/>
          </w:tcPr>
          <w:p w14:paraId="1C866367" w14:textId="77777777" w:rsidR="00271538" w:rsidRDefault="00BA792F">
            <w:pPr>
              <w:cnfStyle w:val="100000000000" w:firstRow="1" w:lastRow="0" w:firstColumn="0" w:lastColumn="0" w:oddVBand="0" w:evenVBand="0" w:oddHBand="0" w:evenHBand="0" w:firstRowFirstColumn="0" w:firstRowLastColumn="0" w:lastRowFirstColumn="0" w:lastRowLastColumn="0"/>
            </w:pPr>
            <w:r>
              <w:t>Somewhat Supportive</w:t>
            </w:r>
          </w:p>
        </w:tc>
        <w:tc>
          <w:tcPr>
            <w:tcW w:w="1596" w:type="dxa"/>
          </w:tcPr>
          <w:p w14:paraId="1C866368" w14:textId="77777777" w:rsidR="00271538" w:rsidRDefault="00BA792F">
            <w:pPr>
              <w:cnfStyle w:val="100000000000" w:firstRow="1" w:lastRow="0" w:firstColumn="0" w:lastColumn="0" w:oddVBand="0" w:evenVBand="0" w:oddHBand="0" w:evenHBand="0" w:firstRowFirstColumn="0" w:firstRowLastColumn="0" w:lastRowFirstColumn="0" w:lastRowLastColumn="0"/>
            </w:pPr>
            <w:r>
              <w:t>Very Supportive</w:t>
            </w:r>
          </w:p>
        </w:tc>
      </w:tr>
      <w:tr w:rsidR="00271538" w14:paraId="1C866370"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6A" w14:textId="77777777" w:rsidR="00271538" w:rsidRDefault="00BA792F">
            <w:pPr>
              <w:keepNext/>
            </w:pPr>
            <w:r>
              <w:t xml:space="preserve">Partner/spouse </w:t>
            </w:r>
          </w:p>
        </w:tc>
        <w:tc>
          <w:tcPr>
            <w:tcW w:w="1596" w:type="dxa"/>
          </w:tcPr>
          <w:p w14:paraId="1C86636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6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6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6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6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77"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71" w14:textId="77777777" w:rsidR="00271538" w:rsidRDefault="00BA792F">
            <w:pPr>
              <w:keepNext/>
            </w:pPr>
            <w:r>
              <w:t xml:space="preserve">Children </w:t>
            </w:r>
          </w:p>
        </w:tc>
        <w:tc>
          <w:tcPr>
            <w:tcW w:w="1596" w:type="dxa"/>
          </w:tcPr>
          <w:p w14:paraId="1C86637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7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7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7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7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7E"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78" w14:textId="77777777" w:rsidR="00271538" w:rsidRDefault="00BA792F">
            <w:pPr>
              <w:keepNext/>
            </w:pPr>
            <w:r>
              <w:t xml:space="preserve">Family </w:t>
            </w:r>
          </w:p>
        </w:tc>
        <w:tc>
          <w:tcPr>
            <w:tcW w:w="1596" w:type="dxa"/>
          </w:tcPr>
          <w:p w14:paraId="1C86637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7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7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7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7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85"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7F" w14:textId="77777777" w:rsidR="00271538" w:rsidRDefault="00BA792F">
            <w:pPr>
              <w:keepNext/>
            </w:pPr>
            <w:r>
              <w:t xml:space="preserve">Friends </w:t>
            </w:r>
          </w:p>
        </w:tc>
        <w:tc>
          <w:tcPr>
            <w:tcW w:w="1596" w:type="dxa"/>
          </w:tcPr>
          <w:p w14:paraId="1C86638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8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8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8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8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8C"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86" w14:textId="77777777" w:rsidR="00271538" w:rsidRDefault="00BA792F">
            <w:pPr>
              <w:keepNext/>
            </w:pPr>
            <w:r>
              <w:t xml:space="preserve">Neighbors </w:t>
            </w:r>
          </w:p>
        </w:tc>
        <w:tc>
          <w:tcPr>
            <w:tcW w:w="1596" w:type="dxa"/>
          </w:tcPr>
          <w:p w14:paraId="1C86638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8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8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8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8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93"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8D" w14:textId="77777777" w:rsidR="00271538" w:rsidRDefault="00BA792F">
            <w:pPr>
              <w:keepNext/>
            </w:pPr>
            <w:r>
              <w:t xml:space="preserve">Doggy day care </w:t>
            </w:r>
          </w:p>
        </w:tc>
        <w:tc>
          <w:tcPr>
            <w:tcW w:w="1596" w:type="dxa"/>
          </w:tcPr>
          <w:p w14:paraId="1C86638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8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9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9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9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9A"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94" w14:textId="77777777" w:rsidR="00271538" w:rsidRDefault="00BA792F">
            <w:pPr>
              <w:keepNext/>
            </w:pPr>
            <w:r>
              <w:t xml:space="preserve">Dog walker </w:t>
            </w:r>
          </w:p>
        </w:tc>
        <w:tc>
          <w:tcPr>
            <w:tcW w:w="1596" w:type="dxa"/>
          </w:tcPr>
          <w:p w14:paraId="1C86639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9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9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9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9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A1"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9B" w14:textId="77777777" w:rsidR="00271538" w:rsidRDefault="00BA792F">
            <w:pPr>
              <w:keepNext/>
            </w:pPr>
            <w:r>
              <w:t xml:space="preserve">Pet sitter </w:t>
            </w:r>
          </w:p>
        </w:tc>
        <w:tc>
          <w:tcPr>
            <w:tcW w:w="1596" w:type="dxa"/>
          </w:tcPr>
          <w:p w14:paraId="1C86639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9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9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9F"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A0"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A8"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A2" w14:textId="77777777" w:rsidR="00271538" w:rsidRDefault="00BA792F">
            <w:pPr>
              <w:keepNext/>
            </w:pPr>
            <w:r>
              <w:t xml:space="preserve">Oncologist </w:t>
            </w:r>
          </w:p>
        </w:tc>
        <w:tc>
          <w:tcPr>
            <w:tcW w:w="1596" w:type="dxa"/>
          </w:tcPr>
          <w:p w14:paraId="1C8663A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A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A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A6"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A7"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AF"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A9" w14:textId="77777777" w:rsidR="00271538" w:rsidRDefault="00BA792F">
            <w:pPr>
              <w:keepNext/>
            </w:pPr>
            <w:r>
              <w:t xml:space="preserve">Other medical professionals (excluding oncologist) </w:t>
            </w:r>
          </w:p>
        </w:tc>
        <w:tc>
          <w:tcPr>
            <w:tcW w:w="1596" w:type="dxa"/>
          </w:tcPr>
          <w:p w14:paraId="1C8663A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A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A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AD"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AE"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B6"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B0" w14:textId="77777777" w:rsidR="00271538" w:rsidRDefault="00BA792F">
            <w:pPr>
              <w:keepNext/>
            </w:pPr>
            <w:r>
              <w:t xml:space="preserve">Veterinarian </w:t>
            </w:r>
          </w:p>
        </w:tc>
        <w:tc>
          <w:tcPr>
            <w:tcW w:w="1596" w:type="dxa"/>
          </w:tcPr>
          <w:p w14:paraId="1C8663B1"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B2"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B3"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B4"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B5"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71538" w14:paraId="1C8663BD" w14:textId="77777777" w:rsidTr="00271538">
        <w:tc>
          <w:tcPr>
            <w:cnfStyle w:val="001000000000" w:firstRow="0" w:lastRow="0" w:firstColumn="1" w:lastColumn="0" w:oddVBand="0" w:evenVBand="0" w:oddHBand="0" w:evenHBand="0" w:firstRowFirstColumn="0" w:firstRowLastColumn="0" w:lastRowFirstColumn="0" w:lastRowLastColumn="0"/>
            <w:tcW w:w="1596" w:type="dxa"/>
          </w:tcPr>
          <w:p w14:paraId="1C8663B7" w14:textId="77777777" w:rsidR="00271538" w:rsidRDefault="00BA792F">
            <w:pPr>
              <w:keepNext/>
            </w:pPr>
            <w:r>
              <w:t xml:space="preserve">Mental health professionals </w:t>
            </w:r>
          </w:p>
        </w:tc>
        <w:tc>
          <w:tcPr>
            <w:tcW w:w="1596" w:type="dxa"/>
          </w:tcPr>
          <w:p w14:paraId="1C8663B8"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B9"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BA"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BB"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8663BC" w14:textId="77777777" w:rsidR="00271538" w:rsidRDefault="0027153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8663BE" w14:textId="77777777" w:rsidR="00271538" w:rsidRDefault="00271538"/>
    <w:p w14:paraId="1C8663BF" w14:textId="77777777" w:rsidR="00271538" w:rsidRDefault="00271538"/>
    <w:p w14:paraId="1C8663C0" w14:textId="77777777" w:rsidR="00271538" w:rsidRDefault="00271538">
      <w:pPr>
        <w:pStyle w:val="QuestionSeparator"/>
      </w:pPr>
    </w:p>
    <w:p w14:paraId="1C8663C1" w14:textId="77777777" w:rsidR="00271538" w:rsidRDefault="00271538"/>
    <w:p w14:paraId="1C8663C2" w14:textId="77777777" w:rsidR="00271538" w:rsidRDefault="00BA792F">
      <w:pPr>
        <w:keepNext/>
      </w:pPr>
      <w:r>
        <w:lastRenderedPageBreak/>
        <w:t>Please indicate any other groups or individuals who have supported your relationship with your pet during your cancer experience: (please describe)</w:t>
      </w:r>
    </w:p>
    <w:p w14:paraId="1C8663C3" w14:textId="77777777" w:rsidR="00271538" w:rsidRDefault="00BA792F">
      <w:pPr>
        <w:pStyle w:val="TextEntryLine"/>
        <w:ind w:firstLine="400"/>
      </w:pPr>
      <w:r>
        <w:t>________________________________________________________________</w:t>
      </w:r>
    </w:p>
    <w:p w14:paraId="1C8663C4" w14:textId="77777777" w:rsidR="00271538" w:rsidRDefault="00271538"/>
    <w:p w14:paraId="1C8663C5" w14:textId="77777777" w:rsidR="00271538" w:rsidRDefault="00271538">
      <w:pPr>
        <w:pStyle w:val="QuestionSeparator"/>
      </w:pPr>
    </w:p>
    <w:p w14:paraId="1C8663C6" w14:textId="77777777" w:rsidR="00271538" w:rsidRDefault="00271538"/>
    <w:p w14:paraId="1C8663C7" w14:textId="77777777" w:rsidR="00271538" w:rsidRDefault="00BA792F">
      <w:pPr>
        <w:keepNext/>
      </w:pPr>
      <w:r>
        <w:t>What specific ways have your support networks (family, friends, vet, etc.) helped you care for your pet?</w:t>
      </w:r>
    </w:p>
    <w:p w14:paraId="1C8663C8" w14:textId="77777777" w:rsidR="00271538" w:rsidRDefault="00BA792F">
      <w:pPr>
        <w:pStyle w:val="TextEntryLine"/>
        <w:ind w:firstLine="400"/>
      </w:pPr>
      <w:r>
        <w:t>________________________________________________________________</w:t>
      </w:r>
    </w:p>
    <w:p w14:paraId="1C8663C9" w14:textId="77777777" w:rsidR="00271538" w:rsidRDefault="00271538"/>
    <w:p w14:paraId="1C8663CA" w14:textId="77777777" w:rsidR="00271538" w:rsidRDefault="00BA792F">
      <w:pPr>
        <w:pStyle w:val="BlockEndLabel"/>
      </w:pPr>
      <w:r>
        <w:t>End of Block: Please answer the following questions about your pet.</w:t>
      </w:r>
    </w:p>
    <w:p w14:paraId="1C8663CB" w14:textId="77777777" w:rsidR="00271538" w:rsidRDefault="00271538">
      <w:pPr>
        <w:pStyle w:val="BlockSeparator"/>
      </w:pPr>
    </w:p>
    <w:p w14:paraId="1C8663CC" w14:textId="77777777" w:rsidR="00271538" w:rsidRDefault="00BA792F">
      <w:pPr>
        <w:pStyle w:val="BlockStartLabel"/>
      </w:pPr>
      <w:r>
        <w:t>Start of Block: Please answer the following questions about yourself.</w:t>
      </w:r>
    </w:p>
    <w:p w14:paraId="1C8663CD" w14:textId="77777777" w:rsidR="00271538" w:rsidRDefault="00271538"/>
    <w:p w14:paraId="1C8663CE" w14:textId="77777777" w:rsidR="00271538" w:rsidRDefault="00BA792F">
      <w:pPr>
        <w:keepNext/>
      </w:pPr>
      <w:r>
        <w:rPr>
          <w:b/>
        </w:rPr>
        <w:t>Please answer the following questions about yourself.</w:t>
      </w:r>
    </w:p>
    <w:p w14:paraId="1C8663CF" w14:textId="77777777" w:rsidR="00271538" w:rsidRDefault="00271538"/>
    <w:p w14:paraId="1C8663D0" w14:textId="77777777" w:rsidR="00271538" w:rsidRDefault="00271538">
      <w:pPr>
        <w:pStyle w:val="QuestionSeparator"/>
      </w:pPr>
    </w:p>
    <w:p w14:paraId="1C8663D1" w14:textId="77777777" w:rsidR="00271538" w:rsidRDefault="00271538"/>
    <w:p w14:paraId="1C8663D2" w14:textId="77777777" w:rsidR="00271538" w:rsidRDefault="00BA792F">
      <w:pPr>
        <w:keepNext/>
      </w:pPr>
      <w:r>
        <w:t>Please indicate what country you live in:</w:t>
      </w:r>
    </w:p>
    <w:p w14:paraId="1C8663D3" w14:textId="77777777" w:rsidR="00271538" w:rsidRDefault="00BA792F">
      <w:pPr>
        <w:pStyle w:val="ListParagraph"/>
        <w:keepNext/>
        <w:numPr>
          <w:ilvl w:val="0"/>
          <w:numId w:val="4"/>
        </w:numPr>
      </w:pPr>
      <w:r>
        <w:t xml:space="preserve">United States </w:t>
      </w:r>
    </w:p>
    <w:p w14:paraId="1C8663D4" w14:textId="77777777" w:rsidR="00271538" w:rsidRDefault="00BA792F">
      <w:pPr>
        <w:pStyle w:val="ListParagraph"/>
        <w:keepNext/>
        <w:numPr>
          <w:ilvl w:val="0"/>
          <w:numId w:val="4"/>
        </w:numPr>
      </w:pPr>
      <w:r>
        <w:t>Other (please specify): __________________________________________________</w:t>
      </w:r>
    </w:p>
    <w:p w14:paraId="1C8663D5" w14:textId="77777777" w:rsidR="00271538" w:rsidRDefault="00271538"/>
    <w:p w14:paraId="1C8663D6" w14:textId="77777777" w:rsidR="00271538" w:rsidRDefault="00271538">
      <w:pPr>
        <w:pStyle w:val="QuestionSeparator"/>
      </w:pPr>
    </w:p>
    <w:p w14:paraId="1C8663D7" w14:textId="77777777" w:rsidR="00271538" w:rsidRDefault="00271538"/>
    <w:p w14:paraId="1C8663D8" w14:textId="77777777" w:rsidR="00271538" w:rsidRDefault="00BA792F">
      <w:pPr>
        <w:keepNext/>
      </w:pPr>
      <w:r>
        <w:t>What state do you live in?</w:t>
      </w:r>
      <w:r>
        <w:br/>
      </w:r>
    </w:p>
    <w:p w14:paraId="1C8663D9" w14:textId="77777777" w:rsidR="00271538" w:rsidRDefault="00BA792F">
      <w:pPr>
        <w:pStyle w:val="Dropdown"/>
        <w:keepNext/>
      </w:pPr>
      <w:r>
        <w:t xml:space="preserve">▼ Alabama ... I </w:t>
      </w:r>
      <w:proofErr w:type="gramStart"/>
      <w:r>
        <w:t>don't</w:t>
      </w:r>
      <w:proofErr w:type="gramEnd"/>
      <w:r>
        <w:t xml:space="preserve"> live in the United States</w:t>
      </w:r>
    </w:p>
    <w:p w14:paraId="1C8663DA" w14:textId="77777777" w:rsidR="00271538" w:rsidRDefault="00271538"/>
    <w:p w14:paraId="1C8663DB" w14:textId="77777777" w:rsidR="00271538" w:rsidRDefault="00271538">
      <w:pPr>
        <w:pStyle w:val="QuestionSeparator"/>
      </w:pPr>
    </w:p>
    <w:p w14:paraId="1C8663DC" w14:textId="77777777" w:rsidR="00271538" w:rsidRDefault="00271538"/>
    <w:p w14:paraId="1C8663DD" w14:textId="77777777" w:rsidR="00271538" w:rsidRDefault="00BA792F">
      <w:pPr>
        <w:keepNext/>
      </w:pPr>
      <w:r>
        <w:t>Please indicate your age:</w:t>
      </w:r>
    </w:p>
    <w:p w14:paraId="1C8663DE" w14:textId="77777777" w:rsidR="00271538" w:rsidRDefault="00BA792F">
      <w:pPr>
        <w:pStyle w:val="Dropdown"/>
        <w:keepNext/>
      </w:pPr>
      <w:r>
        <w:t>▼ Under 30 years of age ... Prefer to not say</w:t>
      </w:r>
    </w:p>
    <w:p w14:paraId="1C8663DF" w14:textId="77777777" w:rsidR="00271538" w:rsidRDefault="00271538"/>
    <w:p w14:paraId="1C8663E0" w14:textId="77777777" w:rsidR="00271538" w:rsidRDefault="00271538">
      <w:pPr>
        <w:pStyle w:val="QuestionSeparator"/>
      </w:pPr>
    </w:p>
    <w:p w14:paraId="1C8663E1" w14:textId="77777777" w:rsidR="00271538" w:rsidRDefault="00271538"/>
    <w:p w14:paraId="1C8663E2" w14:textId="77777777" w:rsidR="00271538" w:rsidRDefault="00BA792F">
      <w:pPr>
        <w:keepNext/>
      </w:pPr>
      <w:r>
        <w:lastRenderedPageBreak/>
        <w:t>How do you identify yourself?</w:t>
      </w:r>
    </w:p>
    <w:p w14:paraId="1C8663E3" w14:textId="77777777" w:rsidR="00271538" w:rsidRDefault="00BA792F">
      <w:pPr>
        <w:pStyle w:val="Dropdown"/>
        <w:keepNext/>
      </w:pPr>
      <w:r>
        <w:t>▼ Male ... Prefer to not say</w:t>
      </w:r>
    </w:p>
    <w:p w14:paraId="1C8663E4" w14:textId="77777777" w:rsidR="00271538" w:rsidRDefault="00271538"/>
    <w:p w14:paraId="1C8663E5" w14:textId="77777777" w:rsidR="00271538" w:rsidRDefault="00271538">
      <w:pPr>
        <w:pStyle w:val="QuestionSeparator"/>
      </w:pPr>
    </w:p>
    <w:p w14:paraId="1C8663E6" w14:textId="77777777" w:rsidR="00271538" w:rsidRDefault="00271538"/>
    <w:p w14:paraId="1C8663E7" w14:textId="77777777" w:rsidR="00271538" w:rsidRDefault="00BA792F">
      <w:pPr>
        <w:keepNext/>
      </w:pPr>
      <w:r>
        <w:t>How do you identify yourself?</w:t>
      </w:r>
    </w:p>
    <w:p w14:paraId="1C8663E8" w14:textId="77777777" w:rsidR="00271538" w:rsidRDefault="00BA792F">
      <w:pPr>
        <w:pStyle w:val="ListParagraph"/>
        <w:keepNext/>
        <w:numPr>
          <w:ilvl w:val="0"/>
          <w:numId w:val="4"/>
        </w:numPr>
      </w:pPr>
      <w:r>
        <w:t xml:space="preserve">African American/Black </w:t>
      </w:r>
    </w:p>
    <w:p w14:paraId="1C8663E9" w14:textId="77777777" w:rsidR="00271538" w:rsidRDefault="00BA792F">
      <w:pPr>
        <w:pStyle w:val="ListParagraph"/>
        <w:keepNext/>
        <w:numPr>
          <w:ilvl w:val="0"/>
          <w:numId w:val="4"/>
        </w:numPr>
      </w:pPr>
      <w:r>
        <w:t xml:space="preserve">Asian </w:t>
      </w:r>
    </w:p>
    <w:p w14:paraId="1C8663EA" w14:textId="77777777" w:rsidR="00271538" w:rsidRDefault="00BA792F">
      <w:pPr>
        <w:pStyle w:val="ListParagraph"/>
        <w:keepNext/>
        <w:numPr>
          <w:ilvl w:val="0"/>
          <w:numId w:val="4"/>
        </w:numPr>
      </w:pPr>
      <w:r>
        <w:t xml:space="preserve">Biracial/multiracial </w:t>
      </w:r>
    </w:p>
    <w:p w14:paraId="1C8663EB" w14:textId="77777777" w:rsidR="00271538" w:rsidRDefault="00BA792F">
      <w:pPr>
        <w:pStyle w:val="ListParagraph"/>
        <w:keepNext/>
        <w:numPr>
          <w:ilvl w:val="0"/>
          <w:numId w:val="4"/>
        </w:numPr>
      </w:pPr>
      <w:r>
        <w:t xml:space="preserve">Middle Eastern </w:t>
      </w:r>
    </w:p>
    <w:p w14:paraId="1C8663EC" w14:textId="77777777" w:rsidR="00271538" w:rsidRDefault="00BA792F">
      <w:pPr>
        <w:pStyle w:val="ListParagraph"/>
        <w:keepNext/>
        <w:numPr>
          <w:ilvl w:val="0"/>
          <w:numId w:val="4"/>
        </w:numPr>
      </w:pPr>
      <w:r>
        <w:t xml:space="preserve">Native American/Indigenous </w:t>
      </w:r>
    </w:p>
    <w:p w14:paraId="1C8663ED" w14:textId="77777777" w:rsidR="00271538" w:rsidRDefault="00BA792F">
      <w:pPr>
        <w:pStyle w:val="ListParagraph"/>
        <w:keepNext/>
        <w:numPr>
          <w:ilvl w:val="0"/>
          <w:numId w:val="4"/>
        </w:numPr>
      </w:pPr>
      <w:r>
        <w:t xml:space="preserve">Native Hawaiian/Pacific Islander </w:t>
      </w:r>
    </w:p>
    <w:p w14:paraId="1C8663EE" w14:textId="77777777" w:rsidR="00271538" w:rsidRDefault="00BA792F">
      <w:pPr>
        <w:pStyle w:val="ListParagraph"/>
        <w:keepNext/>
        <w:numPr>
          <w:ilvl w:val="0"/>
          <w:numId w:val="4"/>
        </w:numPr>
      </w:pPr>
      <w:r>
        <w:t xml:space="preserve">White/Caucasian </w:t>
      </w:r>
    </w:p>
    <w:p w14:paraId="1C8663EF" w14:textId="77777777" w:rsidR="00271538" w:rsidRDefault="00BA792F">
      <w:pPr>
        <w:pStyle w:val="ListParagraph"/>
        <w:keepNext/>
        <w:numPr>
          <w:ilvl w:val="0"/>
          <w:numId w:val="4"/>
        </w:numPr>
      </w:pPr>
      <w:r>
        <w:t xml:space="preserve">I prefer to not say </w:t>
      </w:r>
    </w:p>
    <w:p w14:paraId="1C8663F0" w14:textId="77777777" w:rsidR="00271538" w:rsidRDefault="00BA792F">
      <w:pPr>
        <w:pStyle w:val="ListParagraph"/>
        <w:keepNext/>
        <w:numPr>
          <w:ilvl w:val="0"/>
          <w:numId w:val="4"/>
        </w:numPr>
      </w:pPr>
      <w:r>
        <w:t>I prefer to self-describe: __________________________________________________</w:t>
      </w:r>
    </w:p>
    <w:p w14:paraId="1C8663F1" w14:textId="77777777" w:rsidR="00271538" w:rsidRDefault="00271538"/>
    <w:p w14:paraId="1C8663F2" w14:textId="77777777" w:rsidR="00271538" w:rsidRDefault="00271538">
      <w:pPr>
        <w:pStyle w:val="QuestionSeparator"/>
      </w:pPr>
    </w:p>
    <w:p w14:paraId="1C8663F3" w14:textId="77777777" w:rsidR="00271538" w:rsidRDefault="00271538"/>
    <w:p w14:paraId="1C8663F4" w14:textId="77777777" w:rsidR="00271538" w:rsidRDefault="00BA792F">
      <w:pPr>
        <w:keepNext/>
      </w:pPr>
      <w:r>
        <w:t>What is your ethnicity?</w:t>
      </w:r>
    </w:p>
    <w:p w14:paraId="1C8663F5" w14:textId="77777777" w:rsidR="00271538" w:rsidRDefault="00BA792F">
      <w:pPr>
        <w:pStyle w:val="ListParagraph"/>
        <w:keepNext/>
        <w:numPr>
          <w:ilvl w:val="0"/>
          <w:numId w:val="4"/>
        </w:numPr>
      </w:pPr>
      <w:r>
        <w:t xml:space="preserve">Hispanic/Latinx </w:t>
      </w:r>
    </w:p>
    <w:p w14:paraId="1C8663F6" w14:textId="77777777" w:rsidR="00271538" w:rsidRDefault="00BA792F">
      <w:pPr>
        <w:pStyle w:val="ListParagraph"/>
        <w:keepNext/>
        <w:numPr>
          <w:ilvl w:val="0"/>
          <w:numId w:val="4"/>
        </w:numPr>
      </w:pPr>
      <w:r>
        <w:t xml:space="preserve">Not Hispanic/Latinx </w:t>
      </w:r>
    </w:p>
    <w:p w14:paraId="1C8663F7" w14:textId="77777777" w:rsidR="00271538" w:rsidRDefault="00BA792F">
      <w:pPr>
        <w:pStyle w:val="ListParagraph"/>
        <w:keepNext/>
        <w:numPr>
          <w:ilvl w:val="0"/>
          <w:numId w:val="4"/>
        </w:numPr>
      </w:pPr>
      <w:r>
        <w:t xml:space="preserve">I prefer to not say </w:t>
      </w:r>
    </w:p>
    <w:p w14:paraId="1C8663F8" w14:textId="77777777" w:rsidR="00271538" w:rsidRDefault="00271538"/>
    <w:p w14:paraId="1C8663F9" w14:textId="77777777" w:rsidR="00271538" w:rsidRDefault="00271538">
      <w:pPr>
        <w:pStyle w:val="QuestionSeparator"/>
      </w:pPr>
    </w:p>
    <w:p w14:paraId="1C8663FA" w14:textId="77777777" w:rsidR="00271538" w:rsidRDefault="00271538"/>
    <w:p w14:paraId="1C8663FB" w14:textId="77777777" w:rsidR="00271538" w:rsidRDefault="00BA792F">
      <w:pPr>
        <w:keepNext/>
      </w:pPr>
      <w:r>
        <w:t>What is your education level?</w:t>
      </w:r>
    </w:p>
    <w:p w14:paraId="1C8663FC" w14:textId="77777777" w:rsidR="00271538" w:rsidRDefault="00BA792F">
      <w:pPr>
        <w:pStyle w:val="Dropdown"/>
        <w:keepNext/>
      </w:pPr>
      <w:r>
        <w:t>▼ Less than high school ... I prefer to not say</w:t>
      </w:r>
    </w:p>
    <w:p w14:paraId="1C8663FD" w14:textId="77777777" w:rsidR="00271538" w:rsidRDefault="00271538"/>
    <w:p w14:paraId="1C8663FE" w14:textId="77777777" w:rsidR="00271538" w:rsidRDefault="00271538">
      <w:pPr>
        <w:pStyle w:val="QuestionSeparator"/>
      </w:pPr>
    </w:p>
    <w:p w14:paraId="1C8663FF" w14:textId="77777777" w:rsidR="00271538" w:rsidRDefault="00271538"/>
    <w:p w14:paraId="1C866400" w14:textId="77777777" w:rsidR="00271538" w:rsidRDefault="00BA792F">
      <w:pPr>
        <w:keepNext/>
      </w:pPr>
      <w:r>
        <w:t>Please indicate your gross annual income:</w:t>
      </w:r>
    </w:p>
    <w:p w14:paraId="1C866401" w14:textId="77777777" w:rsidR="00271538" w:rsidRDefault="00BA792F">
      <w:pPr>
        <w:pStyle w:val="Dropdown"/>
        <w:keepNext/>
      </w:pPr>
      <w:r>
        <w:t>▼ Less than $10,000 ... I prefer to not say</w:t>
      </w:r>
    </w:p>
    <w:p w14:paraId="1C866402" w14:textId="77777777" w:rsidR="00271538" w:rsidRDefault="00271538"/>
    <w:p w14:paraId="1C866403" w14:textId="77777777" w:rsidR="00271538" w:rsidRDefault="00271538">
      <w:pPr>
        <w:pStyle w:val="QuestionSeparator"/>
      </w:pPr>
    </w:p>
    <w:p w14:paraId="1C866404" w14:textId="77777777" w:rsidR="00271538" w:rsidRDefault="00271538"/>
    <w:p w14:paraId="1C866405" w14:textId="77777777" w:rsidR="00271538" w:rsidRDefault="00BA792F">
      <w:pPr>
        <w:keepNext/>
      </w:pPr>
      <w:r>
        <w:t>Please indicate the number of children under 5 years of age in your home:</w:t>
      </w:r>
    </w:p>
    <w:p w14:paraId="1C866406" w14:textId="77777777" w:rsidR="00271538" w:rsidRDefault="00BA792F">
      <w:pPr>
        <w:pStyle w:val="Dropdown"/>
        <w:keepNext/>
      </w:pPr>
      <w:r>
        <w:t>▼ 0 ... Prefer to not say</w:t>
      </w:r>
    </w:p>
    <w:p w14:paraId="1C866407" w14:textId="77777777" w:rsidR="00271538" w:rsidRDefault="00271538"/>
    <w:p w14:paraId="1C866408" w14:textId="77777777" w:rsidR="00271538" w:rsidRDefault="00271538">
      <w:pPr>
        <w:pStyle w:val="QuestionSeparator"/>
      </w:pPr>
    </w:p>
    <w:p w14:paraId="1C866409" w14:textId="77777777" w:rsidR="00271538" w:rsidRDefault="00271538"/>
    <w:p w14:paraId="1C86640A" w14:textId="77777777" w:rsidR="00271538" w:rsidRDefault="00BA792F">
      <w:pPr>
        <w:keepNext/>
      </w:pPr>
      <w:r>
        <w:t>Please indicate the number of children between 5-10 years of age  in your home:</w:t>
      </w:r>
    </w:p>
    <w:p w14:paraId="1C86640B" w14:textId="77777777" w:rsidR="00271538" w:rsidRDefault="00BA792F">
      <w:pPr>
        <w:pStyle w:val="Dropdown"/>
        <w:keepNext/>
      </w:pPr>
      <w:r>
        <w:t>▼ 0 ... Prefer to not say</w:t>
      </w:r>
    </w:p>
    <w:p w14:paraId="1C86640C" w14:textId="77777777" w:rsidR="00271538" w:rsidRDefault="00271538"/>
    <w:p w14:paraId="1C86640D" w14:textId="77777777" w:rsidR="00271538" w:rsidRDefault="00271538">
      <w:pPr>
        <w:pStyle w:val="QuestionSeparator"/>
      </w:pPr>
    </w:p>
    <w:p w14:paraId="1C86640E" w14:textId="77777777" w:rsidR="00271538" w:rsidRDefault="00271538"/>
    <w:p w14:paraId="1C86640F" w14:textId="77777777" w:rsidR="00271538" w:rsidRDefault="00BA792F">
      <w:pPr>
        <w:keepNext/>
      </w:pPr>
      <w:r>
        <w:t> Please indicate the number of children between 11-18 years of age  in your home:</w:t>
      </w:r>
    </w:p>
    <w:p w14:paraId="1C866410" w14:textId="77777777" w:rsidR="00271538" w:rsidRDefault="00BA792F">
      <w:pPr>
        <w:pStyle w:val="Dropdown"/>
        <w:keepNext/>
      </w:pPr>
      <w:r>
        <w:t>▼ 0 ... Prefer to not say</w:t>
      </w:r>
    </w:p>
    <w:p w14:paraId="1C866411" w14:textId="77777777" w:rsidR="00271538" w:rsidRDefault="00271538"/>
    <w:p w14:paraId="1C866412" w14:textId="77777777" w:rsidR="00271538" w:rsidRDefault="00271538">
      <w:pPr>
        <w:pStyle w:val="QuestionSeparator"/>
      </w:pPr>
    </w:p>
    <w:p w14:paraId="1C866413" w14:textId="77777777" w:rsidR="00271538" w:rsidRDefault="00271538"/>
    <w:p w14:paraId="1C866414" w14:textId="77777777" w:rsidR="00271538" w:rsidRDefault="00BA792F">
      <w:pPr>
        <w:keepNext/>
      </w:pPr>
      <w:r>
        <w:t>Please indicate your marital/relationship status:</w:t>
      </w:r>
    </w:p>
    <w:p w14:paraId="1C866415" w14:textId="77777777" w:rsidR="00271538" w:rsidRDefault="00BA792F">
      <w:pPr>
        <w:pStyle w:val="ListParagraph"/>
        <w:keepNext/>
        <w:numPr>
          <w:ilvl w:val="0"/>
          <w:numId w:val="4"/>
        </w:numPr>
      </w:pPr>
      <w:r>
        <w:t xml:space="preserve">Single </w:t>
      </w:r>
    </w:p>
    <w:p w14:paraId="1C866416" w14:textId="77777777" w:rsidR="00271538" w:rsidRDefault="00BA792F">
      <w:pPr>
        <w:pStyle w:val="ListParagraph"/>
        <w:keepNext/>
        <w:numPr>
          <w:ilvl w:val="0"/>
          <w:numId w:val="4"/>
        </w:numPr>
      </w:pPr>
      <w:r>
        <w:t xml:space="preserve">Partnered/married </w:t>
      </w:r>
    </w:p>
    <w:p w14:paraId="1C866417" w14:textId="77777777" w:rsidR="00271538" w:rsidRDefault="00BA792F">
      <w:pPr>
        <w:pStyle w:val="ListParagraph"/>
        <w:keepNext/>
        <w:numPr>
          <w:ilvl w:val="0"/>
          <w:numId w:val="4"/>
        </w:numPr>
      </w:pPr>
      <w:r>
        <w:t xml:space="preserve">Divorced </w:t>
      </w:r>
    </w:p>
    <w:p w14:paraId="1C866418" w14:textId="77777777" w:rsidR="00271538" w:rsidRDefault="00BA792F">
      <w:pPr>
        <w:pStyle w:val="ListParagraph"/>
        <w:keepNext/>
        <w:numPr>
          <w:ilvl w:val="0"/>
          <w:numId w:val="4"/>
        </w:numPr>
      </w:pPr>
      <w:r>
        <w:t xml:space="preserve">Widowed </w:t>
      </w:r>
    </w:p>
    <w:p w14:paraId="1C866419" w14:textId="77777777" w:rsidR="00271538" w:rsidRDefault="00BA792F">
      <w:pPr>
        <w:pStyle w:val="ListParagraph"/>
        <w:keepNext/>
        <w:numPr>
          <w:ilvl w:val="0"/>
          <w:numId w:val="4"/>
        </w:numPr>
      </w:pPr>
      <w:r>
        <w:t>Other (specify): __________________________________________________</w:t>
      </w:r>
    </w:p>
    <w:p w14:paraId="1C86641A" w14:textId="77777777" w:rsidR="00271538" w:rsidRDefault="00BA792F">
      <w:pPr>
        <w:pStyle w:val="ListParagraph"/>
        <w:keepNext/>
        <w:numPr>
          <w:ilvl w:val="0"/>
          <w:numId w:val="4"/>
        </w:numPr>
      </w:pPr>
      <w:r>
        <w:t xml:space="preserve">I prefer to not say </w:t>
      </w:r>
    </w:p>
    <w:p w14:paraId="1C86641B" w14:textId="77777777" w:rsidR="00271538" w:rsidRDefault="00271538"/>
    <w:p w14:paraId="1C86641C" w14:textId="77777777" w:rsidR="00271538" w:rsidRDefault="00271538">
      <w:pPr>
        <w:pStyle w:val="QuestionSeparator"/>
      </w:pPr>
    </w:p>
    <w:p w14:paraId="1C86641D" w14:textId="77777777" w:rsidR="00271538" w:rsidRDefault="00271538"/>
    <w:p w14:paraId="1C86641E" w14:textId="77777777" w:rsidR="00271538" w:rsidRDefault="00BA792F">
      <w:pPr>
        <w:keepNext/>
      </w:pPr>
      <w:r>
        <w:t>Please indicate your cancer stage:</w:t>
      </w:r>
    </w:p>
    <w:p w14:paraId="1C86641F" w14:textId="77777777" w:rsidR="00271538" w:rsidRDefault="00BA792F">
      <w:pPr>
        <w:pStyle w:val="ListParagraph"/>
        <w:keepNext/>
        <w:numPr>
          <w:ilvl w:val="0"/>
          <w:numId w:val="4"/>
        </w:numPr>
      </w:pPr>
      <w:r>
        <w:t xml:space="preserve">in-situ (stage 0) </w:t>
      </w:r>
    </w:p>
    <w:p w14:paraId="1C866420" w14:textId="77777777" w:rsidR="00271538" w:rsidRDefault="00BA792F">
      <w:pPr>
        <w:pStyle w:val="ListParagraph"/>
        <w:keepNext/>
        <w:numPr>
          <w:ilvl w:val="0"/>
          <w:numId w:val="4"/>
        </w:numPr>
      </w:pPr>
      <w:r>
        <w:t xml:space="preserve">Stage I  </w:t>
      </w:r>
    </w:p>
    <w:p w14:paraId="1C866421" w14:textId="77777777" w:rsidR="00271538" w:rsidRDefault="00BA792F">
      <w:pPr>
        <w:pStyle w:val="ListParagraph"/>
        <w:keepNext/>
        <w:numPr>
          <w:ilvl w:val="0"/>
          <w:numId w:val="4"/>
        </w:numPr>
      </w:pPr>
      <w:r>
        <w:t xml:space="preserve">Stage II </w:t>
      </w:r>
    </w:p>
    <w:p w14:paraId="1C866422" w14:textId="77777777" w:rsidR="00271538" w:rsidRDefault="00BA792F">
      <w:pPr>
        <w:pStyle w:val="ListParagraph"/>
        <w:keepNext/>
        <w:numPr>
          <w:ilvl w:val="0"/>
          <w:numId w:val="4"/>
        </w:numPr>
      </w:pPr>
      <w:r>
        <w:t xml:space="preserve">Stage III </w:t>
      </w:r>
    </w:p>
    <w:p w14:paraId="1C866423" w14:textId="77777777" w:rsidR="00271538" w:rsidRDefault="00BA792F">
      <w:pPr>
        <w:pStyle w:val="ListParagraph"/>
        <w:keepNext/>
        <w:numPr>
          <w:ilvl w:val="0"/>
          <w:numId w:val="4"/>
        </w:numPr>
      </w:pPr>
      <w:r>
        <w:t xml:space="preserve">Stage IV </w:t>
      </w:r>
    </w:p>
    <w:p w14:paraId="1C866424" w14:textId="77777777" w:rsidR="00271538" w:rsidRDefault="00BA792F">
      <w:pPr>
        <w:pStyle w:val="ListParagraph"/>
        <w:keepNext/>
        <w:numPr>
          <w:ilvl w:val="0"/>
          <w:numId w:val="4"/>
        </w:numPr>
      </w:pPr>
      <w:r>
        <w:t xml:space="preserve">Unknown </w:t>
      </w:r>
    </w:p>
    <w:p w14:paraId="1C866425" w14:textId="77777777" w:rsidR="00271538" w:rsidRDefault="00BA792F">
      <w:pPr>
        <w:pStyle w:val="ListParagraph"/>
        <w:keepNext/>
        <w:numPr>
          <w:ilvl w:val="0"/>
          <w:numId w:val="4"/>
        </w:numPr>
      </w:pPr>
      <w:r>
        <w:t xml:space="preserve">Other </w:t>
      </w:r>
    </w:p>
    <w:p w14:paraId="1C866426" w14:textId="77777777" w:rsidR="00271538" w:rsidRDefault="00271538"/>
    <w:p w14:paraId="1C866427" w14:textId="77777777" w:rsidR="00271538" w:rsidRDefault="00271538">
      <w:pPr>
        <w:pStyle w:val="QuestionSeparator"/>
      </w:pPr>
    </w:p>
    <w:p w14:paraId="1C866428" w14:textId="77777777" w:rsidR="00271538" w:rsidRDefault="00271538"/>
    <w:p w14:paraId="1C866429" w14:textId="77777777" w:rsidR="00271538" w:rsidRDefault="00BA792F">
      <w:pPr>
        <w:keepNext/>
      </w:pPr>
      <w:r>
        <w:t>Are you currently receiving treatment or care?</w:t>
      </w:r>
    </w:p>
    <w:p w14:paraId="1C86642A" w14:textId="77777777" w:rsidR="00271538" w:rsidRDefault="00BA792F">
      <w:pPr>
        <w:pStyle w:val="ListParagraph"/>
        <w:keepNext/>
        <w:numPr>
          <w:ilvl w:val="0"/>
          <w:numId w:val="4"/>
        </w:numPr>
      </w:pPr>
      <w:r>
        <w:t xml:space="preserve">Yes </w:t>
      </w:r>
    </w:p>
    <w:p w14:paraId="1C86642B" w14:textId="77777777" w:rsidR="00271538" w:rsidRDefault="00BA792F">
      <w:pPr>
        <w:pStyle w:val="ListParagraph"/>
        <w:keepNext/>
        <w:numPr>
          <w:ilvl w:val="0"/>
          <w:numId w:val="4"/>
        </w:numPr>
      </w:pPr>
      <w:r>
        <w:t xml:space="preserve">No </w:t>
      </w:r>
    </w:p>
    <w:p w14:paraId="1C86642C" w14:textId="77777777" w:rsidR="00271538" w:rsidRDefault="00271538"/>
    <w:p w14:paraId="1C86642D" w14:textId="77777777" w:rsidR="00271538" w:rsidRDefault="00271538">
      <w:pPr>
        <w:pStyle w:val="QuestionSeparator"/>
      </w:pPr>
    </w:p>
    <w:p w14:paraId="1C86642E" w14:textId="77777777" w:rsidR="00271538" w:rsidRDefault="00271538"/>
    <w:p w14:paraId="1C86642F" w14:textId="77777777" w:rsidR="00271538" w:rsidRDefault="00BA792F">
      <w:pPr>
        <w:keepNext/>
      </w:pPr>
      <w:r>
        <w:t>What type of treatment or care are you receiving? (select all that apply)</w:t>
      </w:r>
    </w:p>
    <w:p w14:paraId="1C866430" w14:textId="77777777" w:rsidR="00271538" w:rsidRDefault="00BA792F">
      <w:pPr>
        <w:pStyle w:val="ListParagraph"/>
        <w:keepNext/>
        <w:numPr>
          <w:ilvl w:val="0"/>
          <w:numId w:val="2"/>
        </w:numPr>
      </w:pPr>
      <w:r>
        <w:t xml:space="preserve">Chemotherapy (e.g., 5-fluoruracil, paclitaxel, doxorubicin, cisplatin) </w:t>
      </w:r>
    </w:p>
    <w:p w14:paraId="1C866431" w14:textId="77777777" w:rsidR="00271538" w:rsidRDefault="00BA792F">
      <w:pPr>
        <w:pStyle w:val="ListParagraph"/>
        <w:keepNext/>
        <w:numPr>
          <w:ilvl w:val="0"/>
          <w:numId w:val="2"/>
        </w:numPr>
      </w:pPr>
      <w:r>
        <w:t xml:space="preserve">Radiotherapy </w:t>
      </w:r>
    </w:p>
    <w:p w14:paraId="1C866432" w14:textId="77777777" w:rsidR="00271538" w:rsidRDefault="00BA792F">
      <w:pPr>
        <w:pStyle w:val="ListParagraph"/>
        <w:keepNext/>
        <w:numPr>
          <w:ilvl w:val="0"/>
          <w:numId w:val="2"/>
        </w:numPr>
      </w:pPr>
      <w:r>
        <w:t>Prescription pills (e.g., tamoxifen/</w:t>
      </w:r>
      <w:proofErr w:type="spellStart"/>
      <w:r>
        <w:t>Nolvadex</w:t>
      </w:r>
      <w:proofErr w:type="spellEnd"/>
      <w:r>
        <w:t xml:space="preserve">, aromatase inhibitors) </w:t>
      </w:r>
    </w:p>
    <w:p w14:paraId="1C866433" w14:textId="77777777" w:rsidR="00271538" w:rsidRDefault="00BA792F">
      <w:pPr>
        <w:pStyle w:val="ListParagraph"/>
        <w:keepNext/>
        <w:numPr>
          <w:ilvl w:val="0"/>
          <w:numId w:val="2"/>
        </w:numPr>
      </w:pPr>
      <w:r>
        <w:t xml:space="preserve">Hospice or palliative care </w:t>
      </w:r>
    </w:p>
    <w:p w14:paraId="1C866434" w14:textId="77777777" w:rsidR="00271538" w:rsidRDefault="00BA792F">
      <w:pPr>
        <w:pStyle w:val="ListParagraph"/>
        <w:keepNext/>
        <w:numPr>
          <w:ilvl w:val="0"/>
          <w:numId w:val="2"/>
        </w:numPr>
      </w:pPr>
      <w:r>
        <w:t xml:space="preserve">Any surgical procedures </w:t>
      </w:r>
    </w:p>
    <w:p w14:paraId="1C866435" w14:textId="77777777" w:rsidR="00271538" w:rsidRDefault="00271538"/>
    <w:p w14:paraId="1C866436" w14:textId="77777777" w:rsidR="00271538" w:rsidRDefault="00271538">
      <w:pPr>
        <w:pStyle w:val="QuestionSeparator"/>
      </w:pPr>
    </w:p>
    <w:p w14:paraId="1C866437" w14:textId="77777777" w:rsidR="00271538" w:rsidRDefault="00271538"/>
    <w:p w14:paraId="1C866438" w14:textId="77777777" w:rsidR="00271538" w:rsidRDefault="00BA792F">
      <w:pPr>
        <w:keepNext/>
      </w:pPr>
      <w:r>
        <w:lastRenderedPageBreak/>
        <w:t xml:space="preserve">Thank you for your time. When you click on the arrow at the bottom right, your responses will be </w:t>
      </w:r>
      <w:proofErr w:type="gramStart"/>
      <w:r>
        <w:t>saved</w:t>
      </w:r>
      <w:proofErr w:type="gramEnd"/>
      <w:r>
        <w:t xml:space="preserve"> and you will automatically be directed to a new webpage where you can enter your contact information for the $100 Chewy gift card.  </w:t>
      </w:r>
      <w:r>
        <w:br/>
      </w:r>
    </w:p>
    <w:p w14:paraId="1C866439" w14:textId="77777777" w:rsidR="00271538" w:rsidRDefault="00271538"/>
    <w:p w14:paraId="1C86643A" w14:textId="77777777" w:rsidR="00271538" w:rsidRDefault="00BA792F">
      <w:pPr>
        <w:pStyle w:val="BlockEndLabel"/>
      </w:pPr>
      <w:r>
        <w:t>End of Block: Please answer the following questions about yourself.</w:t>
      </w:r>
    </w:p>
    <w:p w14:paraId="1C86643B" w14:textId="77777777" w:rsidR="00271538" w:rsidRDefault="00271538">
      <w:pPr>
        <w:pStyle w:val="BlockSeparator"/>
      </w:pPr>
    </w:p>
    <w:p w14:paraId="1C86643C" w14:textId="77777777" w:rsidR="00271538" w:rsidRDefault="00271538"/>
    <w:sectPr w:rsidR="0027153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66445" w14:textId="77777777" w:rsidR="00BA792F" w:rsidRDefault="00BA792F">
      <w:pPr>
        <w:spacing w:line="240" w:lineRule="auto"/>
      </w:pPr>
      <w:r>
        <w:separator/>
      </w:r>
    </w:p>
  </w:endnote>
  <w:endnote w:type="continuationSeparator" w:id="0">
    <w:p w14:paraId="1C866447" w14:textId="77777777" w:rsidR="00BA792F" w:rsidRDefault="00BA79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6643D" w14:textId="77777777" w:rsidR="00BA792F" w:rsidRDefault="00BA792F" w:rsidP="00BA792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C86643E" w14:textId="77777777" w:rsidR="00BA792F" w:rsidRDefault="00BA792F" w:rsidP="00BA79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6643F" w14:textId="77777777" w:rsidR="00BA792F" w:rsidRDefault="00BA792F" w:rsidP="00BA792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C866440" w14:textId="77777777" w:rsidR="00BA792F" w:rsidRDefault="00BA79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66441" w14:textId="77777777" w:rsidR="00BA792F" w:rsidRDefault="00BA792F">
      <w:pPr>
        <w:spacing w:line="240" w:lineRule="auto"/>
      </w:pPr>
      <w:r>
        <w:separator/>
      </w:r>
    </w:p>
  </w:footnote>
  <w:footnote w:type="continuationSeparator" w:id="0">
    <w:p w14:paraId="1C866443" w14:textId="77777777" w:rsidR="00BA792F" w:rsidRDefault="00BA792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66449" w14:textId="77777777" w:rsidR="00BA792F" w:rsidRDefault="00BA792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271538"/>
    <w:rsid w:val="00B70267"/>
    <w:rsid w:val="00BA792F"/>
    <w:rsid w:val="00F22B15"/>
    <w:rsid w:val="00FC40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660C9"/>
  <w15:docId w15:val="{DE1E0EDF-4FDE-4ED4-892F-18190EEB2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2</Pages>
  <Words>1944</Words>
  <Characters>1108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A One Health Approach to Supporting Breast Cancer Survivors and Their Companion Animals Survey</vt:lpstr>
    </vt:vector>
  </TitlesOfParts>
  <Company>Qualtrics</Company>
  <LinksUpToDate>false</LinksUpToDate>
  <CharactersWithSpaces>1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One Health Approach to Supporting Breast Cancer Survivors and Their Companion Animals Survey</dc:title>
  <dc:subject/>
  <dc:creator>Qualtrics</dc:creator>
  <cp:keywords/>
  <dc:description/>
  <cp:lastModifiedBy>Kogan,Lori</cp:lastModifiedBy>
  <cp:revision>2</cp:revision>
  <dcterms:created xsi:type="dcterms:W3CDTF">2023-07-18T16:30:00Z</dcterms:created>
  <dcterms:modified xsi:type="dcterms:W3CDTF">2023-07-18T20:43:00Z</dcterms:modified>
</cp:coreProperties>
</file>